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5B2DA6" w14:textId="06CBBB9E" w:rsidR="00867E59" w:rsidRDefault="00867E59">
      <w:r w:rsidRPr="000E6FE3">
        <w:rPr>
          <w:b/>
        </w:rPr>
        <w:t>Participant ID</w:t>
      </w:r>
      <w:r>
        <w:t>: ______________</w:t>
      </w:r>
    </w:p>
    <w:p w14:paraId="18A38A4D" w14:textId="49E65443" w:rsidR="00867E59" w:rsidRDefault="00867E59">
      <w:r w:rsidRPr="000E6FE3">
        <w:rPr>
          <w:b/>
        </w:rPr>
        <w:t>Date:</w:t>
      </w:r>
      <w:r>
        <w:t xml:space="preserve"> </w:t>
      </w:r>
      <w:r w:rsidR="00676918">
        <w:t>________</w:t>
      </w:r>
      <w:r>
        <w:t>_____________</w:t>
      </w:r>
    </w:p>
    <w:p w14:paraId="6EE423C6" w14:textId="5C552AC4" w:rsidR="00867E59" w:rsidRDefault="00867E59">
      <w:r w:rsidRPr="000E6FE3">
        <w:rPr>
          <w:b/>
        </w:rPr>
        <w:t>Interviewer</w:t>
      </w:r>
      <w:r w:rsidR="00676918">
        <w:rPr>
          <w:b/>
        </w:rPr>
        <w:t xml:space="preserve"> name</w:t>
      </w:r>
      <w:r w:rsidRPr="000E6FE3">
        <w:rPr>
          <w:b/>
        </w:rPr>
        <w:t>:</w:t>
      </w:r>
      <w:r>
        <w:t xml:space="preserve"> _________________________</w:t>
      </w:r>
    </w:p>
    <w:p w14:paraId="6C77C389" w14:textId="26464D73" w:rsidR="00867E59" w:rsidRDefault="008B40B6" w:rsidP="008B40B6">
      <w:pPr>
        <w:rPr>
          <w:rFonts w:ascii="XcyfmtAdvTTe45e47d2" w:hAnsi="XcyfmtAdvTTe45e47d2" w:cs="XcyfmtAdvTTe45e47d2"/>
        </w:rPr>
      </w:pPr>
      <w:r>
        <w:rPr>
          <w:b/>
        </w:rPr>
        <w:t xml:space="preserve">Language of Interview: </w:t>
      </w:r>
      <w:r>
        <w:rPr>
          <w:rFonts w:ascii="XcyfmtAdvTTe45e47d2" w:hAnsi="XcyfmtAdvTTe45e47d2" w:cs="XcyfmtAdvTTe45e47d2"/>
        </w:rPr>
        <w:t>_____________________</w:t>
      </w:r>
    </w:p>
    <w:p w14:paraId="22F44D94" w14:textId="78147923" w:rsidR="00D32D18" w:rsidRPr="008B40B6" w:rsidRDefault="00D32D18" w:rsidP="008B40B6">
      <w:pPr>
        <w:rPr>
          <w:u w:val="single"/>
        </w:rPr>
      </w:pPr>
      <w:r w:rsidRPr="00D32D18">
        <w:rPr>
          <w:rFonts w:ascii="XcyfmtAdvTTe45e47d2" w:hAnsi="XcyfmtAdvTTe45e47d2" w:cs="XcyfmtAdvTTe45e47d2"/>
          <w:b/>
        </w:rPr>
        <w:t>Translator (if present):</w:t>
      </w:r>
      <w:r>
        <w:rPr>
          <w:rFonts w:ascii="XcyfmtAdvTTe45e47d2" w:hAnsi="XcyfmtAdvTTe45e47d2" w:cs="XcyfmtAdvTTe45e47d2"/>
        </w:rPr>
        <w:t xml:space="preserve"> ___________________</w:t>
      </w:r>
    </w:p>
    <w:p w14:paraId="6BA5FEAD" w14:textId="6FFBAFF1" w:rsidR="00585473" w:rsidRDefault="00585473" w:rsidP="00585473">
      <w:pPr>
        <w:rPr>
          <w:rFonts w:ascii="XcyfmtAdvTTe45e47d2" w:hAnsi="XcyfmtAdvTTe45e47d2" w:cs="XcyfmtAdvTTe45e47d2"/>
        </w:rPr>
      </w:pPr>
      <w:r>
        <w:rPr>
          <w:rFonts w:ascii="XcyfmtAdvTTe45e47d2" w:hAnsi="XcyfmtAdvTTe45e47d2" w:cs="XcyfmtAdvTTe45e47d2"/>
          <w:b/>
        </w:rPr>
        <w:t>Region</w:t>
      </w:r>
      <w:r>
        <w:rPr>
          <w:rFonts w:ascii="XcyfmtAdvTTe45e47d2" w:hAnsi="XcyfmtAdvTTe45e47d2" w:cs="XcyfmtAdvTTe45e47d2"/>
        </w:rPr>
        <w:t>: _____________________</w:t>
      </w:r>
    </w:p>
    <w:p w14:paraId="52725E1F" w14:textId="6057FF36" w:rsidR="008B40B6" w:rsidRDefault="00D25DF8">
      <w:pPr>
        <w:rPr>
          <w:rFonts w:ascii="XcyfmtAdvTTe45e47d2" w:hAnsi="XcyfmtAdvTTe45e47d2" w:cs="XcyfmtAdvTTe45e47d2"/>
        </w:rPr>
      </w:pPr>
      <w:r>
        <w:rPr>
          <w:rFonts w:ascii="XcyfmtAdvTTe45e47d2" w:hAnsi="XcyfmtAdvTTe45e47d2" w:cs="XcyfmtAdvTTe45e47d2"/>
          <w:b/>
        </w:rPr>
        <w:t>Woreda</w:t>
      </w:r>
      <w:r w:rsidR="00E950FD">
        <w:rPr>
          <w:rFonts w:ascii="XcyfmtAdvTTe45e47d2" w:hAnsi="XcyfmtAdvTTe45e47d2" w:cs="XcyfmtAdvTTe45e47d2"/>
        </w:rPr>
        <w:t>: _____________________</w:t>
      </w:r>
    </w:p>
    <w:p w14:paraId="315C40D1" w14:textId="6BFC53AB" w:rsidR="00E950FD" w:rsidRDefault="00D25DF8">
      <w:pPr>
        <w:rPr>
          <w:b/>
        </w:rPr>
      </w:pPr>
      <w:r>
        <w:rPr>
          <w:b/>
        </w:rPr>
        <w:t>Health facility</w:t>
      </w:r>
      <w:r w:rsidR="00A5483B">
        <w:rPr>
          <w:b/>
        </w:rPr>
        <w:t xml:space="preserve"> name</w:t>
      </w:r>
      <w:r>
        <w:rPr>
          <w:b/>
        </w:rPr>
        <w:t>:</w:t>
      </w:r>
      <w:r w:rsidRPr="00A5483B">
        <w:t xml:space="preserve"> _____________</w:t>
      </w:r>
      <w:r w:rsidR="00A5483B">
        <w:t>_______</w:t>
      </w:r>
      <w:r w:rsidRPr="00A5483B">
        <w:t>__</w:t>
      </w:r>
    </w:p>
    <w:p w14:paraId="54BBE4F1" w14:textId="2DA8B662" w:rsidR="00867E59" w:rsidRDefault="00B61A1A">
      <w:pPr>
        <w:rPr>
          <w:b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776" behindDoc="0" locked="0" layoutInCell="1" allowOverlap="1" wp14:anchorId="5C6DE01E" wp14:editId="7CA9FA35">
                <wp:simplePos x="0" y="0"/>
                <wp:positionH relativeFrom="margin">
                  <wp:align>left</wp:align>
                </wp:positionH>
                <wp:positionV relativeFrom="paragraph">
                  <wp:posOffset>245110</wp:posOffset>
                </wp:positionV>
                <wp:extent cx="6209665" cy="4400550"/>
                <wp:effectExtent l="0" t="0" r="19685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09665" cy="4400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F590E0" w14:textId="4CDA4367" w:rsidR="00A37580" w:rsidRPr="00854262" w:rsidRDefault="00802321" w:rsidP="00B61A1A">
                            <w:pPr>
                              <w:spacing w:line="360" w:lineRule="auto"/>
                            </w:pPr>
                            <w:r w:rsidRPr="00854262">
                              <w:t>What is your a</w:t>
                            </w:r>
                            <w:r w:rsidR="00A37580" w:rsidRPr="00854262">
                              <w:t>ge</w:t>
                            </w:r>
                            <w:r w:rsidRPr="00854262">
                              <w:t>?</w:t>
                            </w:r>
                            <w:r w:rsidR="00A37580" w:rsidRPr="00854262">
                              <w:t xml:space="preserve"> ______   </w:t>
                            </w:r>
                          </w:p>
                          <w:p w14:paraId="7038CF83" w14:textId="67EA4CA5" w:rsidR="00A37580" w:rsidRPr="00854262" w:rsidRDefault="00A37580" w:rsidP="00B61A1A">
                            <w:pPr>
                              <w:spacing w:line="360" w:lineRule="auto"/>
                            </w:pPr>
                            <w:r w:rsidRPr="00854262">
                              <w:t>How many live births have you had? ________</w:t>
                            </w:r>
                          </w:p>
                          <w:p w14:paraId="228B5446" w14:textId="5747CFB4" w:rsidR="00BB4ABD" w:rsidRPr="00854262" w:rsidRDefault="00BB4ABD" w:rsidP="00B61A1A">
                            <w:pPr>
                              <w:spacing w:line="360" w:lineRule="auto"/>
                            </w:pPr>
                            <w:r w:rsidRPr="00854262">
                              <w:t>How many of your children are alive? ______________</w:t>
                            </w:r>
                          </w:p>
                          <w:p w14:paraId="34CB0D5F" w14:textId="38E2025E" w:rsidR="00A37580" w:rsidRPr="00854262" w:rsidRDefault="00A37580" w:rsidP="00B61A1A">
                            <w:pPr>
                              <w:spacing w:line="360" w:lineRule="auto"/>
                            </w:pPr>
                            <w:r w:rsidRPr="00854262">
                              <w:t xml:space="preserve">How old were you when you gave birth to your first child?  _______ </w:t>
                            </w:r>
                          </w:p>
                          <w:p w14:paraId="0BBA3D14" w14:textId="3B574861" w:rsidR="00A37580" w:rsidRPr="00854262" w:rsidRDefault="00802321" w:rsidP="00B61A1A">
                            <w:pPr>
                              <w:spacing w:line="360" w:lineRule="auto"/>
                            </w:pPr>
                            <w:r w:rsidRPr="00854262">
                              <w:t>What is your marital status?</w:t>
                            </w:r>
                            <w:r w:rsidR="00A37580" w:rsidRPr="00854262">
                              <w:t xml:space="preserve"> _______________   </w:t>
                            </w:r>
                            <w:r w:rsidRPr="00854262">
                              <w:t>What is your ethnicity?</w:t>
                            </w:r>
                            <w:r w:rsidR="00A37580" w:rsidRPr="00854262">
                              <w:t xml:space="preserve"> ____________________</w:t>
                            </w:r>
                          </w:p>
                          <w:p w14:paraId="28C89AA4" w14:textId="3CB1C4C4" w:rsidR="00A37580" w:rsidRPr="00854262" w:rsidRDefault="00802321" w:rsidP="00000AF7">
                            <w:pPr>
                              <w:spacing w:line="360" w:lineRule="auto"/>
                            </w:pPr>
                            <w:r w:rsidRPr="00854262">
                              <w:t xml:space="preserve">What is your occupation? </w:t>
                            </w:r>
                            <w:r w:rsidR="00A37580" w:rsidRPr="00854262">
                              <w:t xml:space="preserve">______________________ </w:t>
                            </w:r>
                            <w:r w:rsidRPr="00854262">
                              <w:t>What is your religion?</w:t>
                            </w:r>
                            <w:r w:rsidR="00A37580" w:rsidRPr="00854262">
                              <w:t xml:space="preserve"> _______________ </w:t>
                            </w:r>
                          </w:p>
                          <w:p w14:paraId="6D895D42" w14:textId="4E3DCB8E" w:rsidR="00A37580" w:rsidRPr="00854262" w:rsidRDefault="00802321" w:rsidP="00000AF7">
                            <w:pPr>
                              <w:spacing w:line="360" w:lineRule="auto"/>
                            </w:pPr>
                            <w:r w:rsidRPr="00854262">
                              <w:t xml:space="preserve">How many people eat from the same plate in your house? </w:t>
                            </w:r>
                            <w:r w:rsidR="00A37580" w:rsidRPr="00854262">
                              <w:t xml:space="preserve"> ___________ </w:t>
                            </w:r>
                          </w:p>
                          <w:p w14:paraId="06BB7C44" w14:textId="26FBCA6C" w:rsidR="00A37580" w:rsidRPr="00854262" w:rsidRDefault="00802321" w:rsidP="00000AF7">
                            <w:pPr>
                              <w:spacing w:line="360" w:lineRule="auto"/>
                            </w:pPr>
                            <w:r w:rsidRPr="00854262">
                              <w:t>What is the high</w:t>
                            </w:r>
                            <w:r w:rsidR="00C03041">
                              <w:t>est school grade you completed?</w:t>
                            </w:r>
                            <w:r w:rsidRPr="00854262">
                              <w:t xml:space="preserve"> </w:t>
                            </w:r>
                            <w:r w:rsidR="00A37580" w:rsidRPr="00854262">
                              <w:t xml:space="preserve">____________ </w:t>
                            </w:r>
                          </w:p>
                          <w:p w14:paraId="6ECD21CB" w14:textId="28486B28" w:rsidR="00A37580" w:rsidRPr="00854262" w:rsidRDefault="00A37580" w:rsidP="00000AF7">
                            <w:pPr>
                              <w:spacing w:line="360" w:lineRule="auto"/>
                            </w:pPr>
                            <w:r w:rsidRPr="00854262">
                              <w:t>Can you read</w:t>
                            </w:r>
                            <w:r w:rsidR="00C03041">
                              <w:t>? ______ Can you write? _________</w:t>
                            </w:r>
                          </w:p>
                          <w:p w14:paraId="67D2A9B5" w14:textId="6D927050" w:rsidR="00A37580" w:rsidRPr="00854262" w:rsidRDefault="00A37580" w:rsidP="00000AF7">
                            <w:pPr>
                              <w:spacing w:line="360" w:lineRule="auto"/>
                            </w:pPr>
                            <w:r w:rsidRPr="00854262">
                              <w:t xml:space="preserve">How many times did you visit this clinic during your </w:t>
                            </w:r>
                            <w:r w:rsidR="00C03041">
                              <w:t>pregnancy, including delivery?</w:t>
                            </w:r>
                            <w:r w:rsidRPr="00854262">
                              <w:t xml:space="preserve"> ______   </w:t>
                            </w:r>
                          </w:p>
                          <w:p w14:paraId="11EED99F" w14:textId="6D1D7299" w:rsidR="00A37580" w:rsidRPr="00854262" w:rsidRDefault="00A37580" w:rsidP="00000AF7">
                            <w:pPr>
                              <w:spacing w:line="360" w:lineRule="auto"/>
                            </w:pPr>
                            <w:r w:rsidRPr="00854262">
                              <w:t>Did you receive care at other health centers during your pregnancy? ____</w:t>
                            </w:r>
                            <w:proofErr w:type="gramStart"/>
                            <w:r w:rsidRPr="00854262">
                              <w:t>Yes</w:t>
                            </w:r>
                            <w:proofErr w:type="gramEnd"/>
                            <w:r w:rsidRPr="00854262">
                              <w:t xml:space="preserve"> ____No</w:t>
                            </w:r>
                          </w:p>
                          <w:p w14:paraId="54B6FE1C" w14:textId="19B50194" w:rsidR="00A37580" w:rsidRPr="00854262" w:rsidRDefault="00A37580" w:rsidP="00000AF7">
                            <w:pPr>
                              <w:spacing w:line="360" w:lineRule="auto"/>
                            </w:pPr>
                            <w:r w:rsidRPr="00854262">
                              <w:t>If yes, which health center? ________________________________</w:t>
                            </w:r>
                          </w:p>
                          <w:p w14:paraId="500A3912" w14:textId="1E0C28E8" w:rsidR="00A37580" w:rsidRPr="00C03041" w:rsidRDefault="00802321" w:rsidP="00000AF7">
                            <w:pPr>
                              <w:spacing w:line="360" w:lineRule="auto"/>
                            </w:pPr>
                            <w:r w:rsidRPr="00854262">
                              <w:t>What was the r</w:t>
                            </w:r>
                            <w:r w:rsidR="00A37580" w:rsidRPr="00854262">
                              <w:t>eason for getting c</w:t>
                            </w:r>
                            <w:r w:rsidRPr="00854262">
                              <w:t xml:space="preserve">are from another health center? </w:t>
                            </w:r>
                            <w:r w:rsidR="00C03041">
                              <w:t>_________________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C6DE01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9.3pt;width:488.95pt;height:346.5pt;z-index:25165977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Pc5wJQIAAEcEAAAOAAAAZHJzL2Uyb0RvYy54bWysU9uO2yAQfa/Uf0C8N3asOLux1llts01V&#10;aXuRdvsBGOMYFRgKJHb69R1wNo227UtVHhDDDIeZc2ZubketyEE4L8HUdD7LKRGGQyvNrqZfn7Zv&#10;rinxgZmWKTCipkfh6e369aubwVaigB5UKxxBEOOrwda0D8FWWeZ5LzTzM7DCoLMDp1lA0+2y1rEB&#10;0bXKijxfZgO41jrgwnu8vZ+cdJ3wu07w8LnrvAhE1RRzC2l3aW/inq1vWLVzzPaSn9Jg/5CFZtLg&#10;p2eoexYY2Tv5G5SW3IGHLsw46Ay6TnKRasBq5vmLah57ZkWqBcnx9kyT/3+w/NPhiyOyrWkxv6LE&#10;MI0iPYkxkLcwkiLyM1hfYdijxcAw4jXqnGr19gH4N08MbHpmduLOORh6wVrMbx5fZhdPJxwfQZrh&#10;I7T4DdsHSEBj53QkD+kgiI46Hc/axFQ4Xi6LfLVclpRw9C0WeV6WSb2MVc/PrfPhvQBN4qGmDsVP&#10;8Ozw4ENMh1XPIfE3D0q2W6lUMtyu2ShHDgwbZZtWquBFmDJkqOmqLMqJgb9C5Gn9CULLgB2vpK7p&#10;9TmIVZG3d6ZN/RiYVNMZU1bmRGTkbmIxjM14EqaB9oiUOpg6GycRDz24H5QM2NU19d/3zAlK1AeD&#10;sqzmSB2OQTIW5VWBhrv0NJceZjhC1TRQMh03IY1OJMzAHcrXyURs1HnK5JQrdmvi+zRZcRwu7RT1&#10;a/7XPwEAAP//AwBQSwMEFAAGAAgAAAAhAF8HeF/dAAAABwEAAA8AAABkcnMvZG93bnJldi54bWxM&#10;j81OwzAQhO9IvIO1SFwQdUpQ/simQkgguEFBcHXjbRIRr4PtpuHtMSc4jmY08029WcwoZnJ+sIyw&#10;XiUgiFurB+4Q3l7vLwsQPijWarRMCN/kYdOcntSq0vbILzRvQydiCftKIfQhTJWUvu3JKL+yE3H0&#10;9tYZFaJ0ndROHWO5GeVVkmTSqIHjQq8muuup/dweDEJx/Th/+Kf0+b3N9mMZLvL54cshnp8ttzcg&#10;Ai3hLwy/+BEdmsi0swfWXowI8UhASIsMRHTLPC9B7BDydJ2BbGr5n7/5AQAA//8DAFBLAQItABQA&#10;BgAIAAAAIQC2gziS/gAAAOEBAAATAAAAAAAAAAAAAAAAAAAAAABbQ29udGVudF9UeXBlc10ueG1s&#10;UEsBAi0AFAAGAAgAAAAhADj9If/WAAAAlAEAAAsAAAAAAAAAAAAAAAAALwEAAF9yZWxzLy5yZWxz&#10;UEsBAi0AFAAGAAgAAAAhAPc9znAlAgAARwQAAA4AAAAAAAAAAAAAAAAALgIAAGRycy9lMm9Eb2Mu&#10;eG1sUEsBAi0AFAAGAAgAAAAhAF8HeF/dAAAABwEAAA8AAAAAAAAAAAAAAAAAfwQAAGRycy9kb3du&#10;cmV2LnhtbFBLBQYAAAAABAAEAPMAAACJBQAAAAA=&#10;">
                <v:textbox>
                  <w:txbxContent>
                    <w:p w14:paraId="38F590E0" w14:textId="4CDA4367" w:rsidR="00A37580" w:rsidRPr="00854262" w:rsidRDefault="00802321" w:rsidP="00B61A1A">
                      <w:pPr>
                        <w:spacing w:line="360" w:lineRule="auto"/>
                      </w:pPr>
                      <w:r w:rsidRPr="00854262">
                        <w:t>What is your a</w:t>
                      </w:r>
                      <w:r w:rsidR="00A37580" w:rsidRPr="00854262">
                        <w:t>ge</w:t>
                      </w:r>
                      <w:r w:rsidRPr="00854262">
                        <w:t>?</w:t>
                      </w:r>
                      <w:r w:rsidR="00A37580" w:rsidRPr="00854262">
                        <w:t xml:space="preserve"> ______   </w:t>
                      </w:r>
                    </w:p>
                    <w:p w14:paraId="7038CF83" w14:textId="67EA4CA5" w:rsidR="00A37580" w:rsidRPr="00854262" w:rsidRDefault="00A37580" w:rsidP="00B61A1A">
                      <w:pPr>
                        <w:spacing w:line="360" w:lineRule="auto"/>
                      </w:pPr>
                      <w:r w:rsidRPr="00854262">
                        <w:t>How many live births have you had? ________</w:t>
                      </w:r>
                    </w:p>
                    <w:p w14:paraId="228B5446" w14:textId="5747CFB4" w:rsidR="00BB4ABD" w:rsidRPr="00854262" w:rsidRDefault="00BB4ABD" w:rsidP="00B61A1A">
                      <w:pPr>
                        <w:spacing w:line="360" w:lineRule="auto"/>
                      </w:pPr>
                      <w:r w:rsidRPr="00854262">
                        <w:t>How many of your children are alive? ______________</w:t>
                      </w:r>
                    </w:p>
                    <w:p w14:paraId="34CB0D5F" w14:textId="38E2025E" w:rsidR="00A37580" w:rsidRPr="00854262" w:rsidRDefault="00A37580" w:rsidP="00B61A1A">
                      <w:pPr>
                        <w:spacing w:line="360" w:lineRule="auto"/>
                      </w:pPr>
                      <w:r w:rsidRPr="00854262">
                        <w:t xml:space="preserve">How old were you when you gave birth to your first child?  _______ </w:t>
                      </w:r>
                    </w:p>
                    <w:p w14:paraId="0BBA3D14" w14:textId="3B574861" w:rsidR="00A37580" w:rsidRPr="00854262" w:rsidRDefault="00802321" w:rsidP="00B61A1A">
                      <w:pPr>
                        <w:spacing w:line="360" w:lineRule="auto"/>
                      </w:pPr>
                      <w:r w:rsidRPr="00854262">
                        <w:t>What is your marital status?</w:t>
                      </w:r>
                      <w:r w:rsidR="00A37580" w:rsidRPr="00854262">
                        <w:t xml:space="preserve"> _______________   </w:t>
                      </w:r>
                      <w:r w:rsidRPr="00854262">
                        <w:t>What is your ethnicity?</w:t>
                      </w:r>
                      <w:r w:rsidR="00A37580" w:rsidRPr="00854262">
                        <w:t xml:space="preserve"> ____________________</w:t>
                      </w:r>
                    </w:p>
                    <w:p w14:paraId="28C89AA4" w14:textId="3CB1C4C4" w:rsidR="00A37580" w:rsidRPr="00854262" w:rsidRDefault="00802321" w:rsidP="00000AF7">
                      <w:pPr>
                        <w:spacing w:line="360" w:lineRule="auto"/>
                      </w:pPr>
                      <w:r w:rsidRPr="00854262">
                        <w:t xml:space="preserve">What is your occupation? </w:t>
                      </w:r>
                      <w:r w:rsidR="00A37580" w:rsidRPr="00854262">
                        <w:t xml:space="preserve">______________________ </w:t>
                      </w:r>
                      <w:r w:rsidRPr="00854262">
                        <w:t>What is your religion?</w:t>
                      </w:r>
                      <w:r w:rsidR="00A37580" w:rsidRPr="00854262">
                        <w:t xml:space="preserve"> _______________ </w:t>
                      </w:r>
                    </w:p>
                    <w:p w14:paraId="6D895D42" w14:textId="4E3DCB8E" w:rsidR="00A37580" w:rsidRPr="00854262" w:rsidRDefault="00802321" w:rsidP="00000AF7">
                      <w:pPr>
                        <w:spacing w:line="360" w:lineRule="auto"/>
                      </w:pPr>
                      <w:r w:rsidRPr="00854262">
                        <w:t xml:space="preserve">How many people eat from the same plate in your house? </w:t>
                      </w:r>
                      <w:r w:rsidR="00A37580" w:rsidRPr="00854262">
                        <w:t xml:space="preserve"> ___________ </w:t>
                      </w:r>
                    </w:p>
                    <w:p w14:paraId="06BB7C44" w14:textId="26FBCA6C" w:rsidR="00A37580" w:rsidRPr="00854262" w:rsidRDefault="00802321" w:rsidP="00000AF7">
                      <w:pPr>
                        <w:spacing w:line="360" w:lineRule="auto"/>
                      </w:pPr>
                      <w:r w:rsidRPr="00854262">
                        <w:t>What is the high</w:t>
                      </w:r>
                      <w:r w:rsidR="00C03041">
                        <w:t>est school grade you completed?</w:t>
                      </w:r>
                      <w:r w:rsidRPr="00854262">
                        <w:t xml:space="preserve"> </w:t>
                      </w:r>
                      <w:r w:rsidR="00A37580" w:rsidRPr="00854262">
                        <w:t xml:space="preserve">____________ </w:t>
                      </w:r>
                    </w:p>
                    <w:p w14:paraId="6ECD21CB" w14:textId="28486B28" w:rsidR="00A37580" w:rsidRPr="00854262" w:rsidRDefault="00A37580" w:rsidP="00000AF7">
                      <w:pPr>
                        <w:spacing w:line="360" w:lineRule="auto"/>
                      </w:pPr>
                      <w:r w:rsidRPr="00854262">
                        <w:t>Can you read</w:t>
                      </w:r>
                      <w:r w:rsidR="00C03041">
                        <w:t>? ______ Can you write? _________</w:t>
                      </w:r>
                    </w:p>
                    <w:p w14:paraId="67D2A9B5" w14:textId="6D927050" w:rsidR="00A37580" w:rsidRPr="00854262" w:rsidRDefault="00A37580" w:rsidP="00000AF7">
                      <w:pPr>
                        <w:spacing w:line="360" w:lineRule="auto"/>
                      </w:pPr>
                      <w:r w:rsidRPr="00854262">
                        <w:t xml:space="preserve">How many times did you visit this clinic during your </w:t>
                      </w:r>
                      <w:r w:rsidR="00C03041">
                        <w:t>pregnancy, including delivery?</w:t>
                      </w:r>
                      <w:r w:rsidRPr="00854262">
                        <w:t xml:space="preserve"> ______   </w:t>
                      </w:r>
                    </w:p>
                    <w:p w14:paraId="11EED99F" w14:textId="6D1D7299" w:rsidR="00A37580" w:rsidRPr="00854262" w:rsidRDefault="00A37580" w:rsidP="00000AF7">
                      <w:pPr>
                        <w:spacing w:line="360" w:lineRule="auto"/>
                      </w:pPr>
                      <w:r w:rsidRPr="00854262">
                        <w:t>Did you receive care at other health centers during your pregnancy? ____Yes ____No</w:t>
                      </w:r>
                    </w:p>
                    <w:p w14:paraId="54B6FE1C" w14:textId="19B50194" w:rsidR="00A37580" w:rsidRPr="00854262" w:rsidRDefault="00A37580" w:rsidP="00000AF7">
                      <w:pPr>
                        <w:spacing w:line="360" w:lineRule="auto"/>
                      </w:pPr>
                      <w:r w:rsidRPr="00854262">
                        <w:t>If yes, which health center? ________________________________</w:t>
                      </w:r>
                    </w:p>
                    <w:p w14:paraId="500A3912" w14:textId="1E0C28E8" w:rsidR="00A37580" w:rsidRPr="00C03041" w:rsidRDefault="00802321" w:rsidP="00000AF7">
                      <w:pPr>
                        <w:spacing w:line="360" w:lineRule="auto"/>
                      </w:pPr>
                      <w:r w:rsidRPr="00854262">
                        <w:t>What was the r</w:t>
                      </w:r>
                      <w:r w:rsidR="00A37580" w:rsidRPr="00854262">
                        <w:t>eason for getting c</w:t>
                      </w:r>
                      <w:r w:rsidRPr="00854262">
                        <w:t xml:space="preserve">are from another health center? </w:t>
                      </w:r>
                      <w:r w:rsidR="00C03041">
                        <w:t>________________________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FEEE530" w14:textId="2B58D9A6" w:rsidR="00D542B4" w:rsidRPr="00B61A1A" w:rsidRDefault="00D542B4"/>
    <w:p w14:paraId="2A9CA300" w14:textId="77777777" w:rsidR="00575D62" w:rsidRDefault="00575D62">
      <w:pPr>
        <w:rPr>
          <w:rFonts w:ascii="XcyfmtAdvTTe45e47d2" w:hAnsi="XcyfmtAdvTTe45e47d2" w:cs="XcyfmtAdvTTe45e47d2"/>
          <w:i/>
        </w:rPr>
      </w:pPr>
    </w:p>
    <w:p w14:paraId="69049E3D" w14:textId="77777777" w:rsidR="0082576B" w:rsidRDefault="0082576B" w:rsidP="00714B65">
      <w:pPr>
        <w:rPr>
          <w:rFonts w:ascii="XcyfmtAdvTTe45e47d2" w:hAnsi="XcyfmtAdvTTe45e47d2" w:cs="XcyfmtAdvTTe45e47d2"/>
          <w:i/>
        </w:rPr>
      </w:pPr>
    </w:p>
    <w:p w14:paraId="7620B8DE" w14:textId="77777777" w:rsidR="0082576B" w:rsidRDefault="0082576B">
      <w:pPr>
        <w:rPr>
          <w:rFonts w:ascii="XcyfmtAdvTTe45e47d2" w:hAnsi="XcyfmtAdvTTe45e47d2" w:cs="XcyfmtAdvTTe45e47d2"/>
          <w:i/>
        </w:rPr>
      </w:pPr>
      <w:r>
        <w:rPr>
          <w:rFonts w:ascii="XcyfmtAdvTTe45e47d2" w:hAnsi="XcyfmtAdvTTe45e47d2" w:cs="XcyfmtAdvTTe45e47d2"/>
          <w:i/>
        </w:rPr>
        <w:br w:type="page"/>
      </w:r>
    </w:p>
    <w:p w14:paraId="5774EB59" w14:textId="7307AE30" w:rsidR="00714B65" w:rsidRPr="0082576B" w:rsidRDefault="00714B65" w:rsidP="00714B65">
      <w:pPr>
        <w:rPr>
          <w:rFonts w:ascii="XcyfmtAdvTTe45e47d2" w:hAnsi="XcyfmtAdvTTe45e47d2" w:cs="XcyfmtAdvTTe45e47d2"/>
          <w:i/>
        </w:rPr>
      </w:pPr>
      <w:r>
        <w:rPr>
          <w:rFonts w:ascii="XcyfmtAdvTTe45e47d2" w:hAnsi="XcyfmtAdvTTe45e47d2" w:cs="XcyfmtAdvTTe45e47d2"/>
          <w:color w:val="0070C0"/>
        </w:rPr>
        <w:lastRenderedPageBreak/>
        <w:t xml:space="preserve">PURPOSE: </w:t>
      </w:r>
      <w:r w:rsidR="0025127C">
        <w:rPr>
          <w:rFonts w:ascii="XcyfmtAdvTTe45e47d2" w:hAnsi="XcyfmtAdvTTe45e47d2" w:cs="XcyfmtAdvTTe45e47d2"/>
          <w:color w:val="0070C0"/>
        </w:rPr>
        <w:t>build rapport</w:t>
      </w:r>
    </w:p>
    <w:p w14:paraId="7F31E6E2" w14:textId="77777777" w:rsidR="0006241E" w:rsidRDefault="0006241E">
      <w:pPr>
        <w:rPr>
          <w:rFonts w:ascii="XcyfmtAdvTTe45e47d2" w:hAnsi="XcyfmtAdvTTe45e47d2" w:cs="XcyfmtAdvTTe45e47d2"/>
          <w:b/>
        </w:rPr>
      </w:pPr>
    </w:p>
    <w:p w14:paraId="6C243C4D" w14:textId="0863D437" w:rsidR="00A7556E" w:rsidRPr="0025127C" w:rsidRDefault="00D14E56" w:rsidP="00AF6452">
      <w:pPr>
        <w:pStyle w:val="ListParagraph"/>
        <w:numPr>
          <w:ilvl w:val="0"/>
          <w:numId w:val="11"/>
        </w:numPr>
        <w:ind w:left="360"/>
        <w:rPr>
          <w:rFonts w:ascii="XcyfmtAdvTTe45e47d2" w:hAnsi="XcyfmtAdvTTe45e47d2" w:cs="XcyfmtAdvTTe45e47d2"/>
        </w:rPr>
      </w:pPr>
      <w:r w:rsidRPr="0025127C">
        <w:t xml:space="preserve">To begin, I’d like to know about you. </w:t>
      </w:r>
      <w:r w:rsidR="00C400AC" w:rsidRPr="0025127C">
        <w:t xml:space="preserve">Tell me, what is </w:t>
      </w:r>
      <w:r w:rsidR="008441F6" w:rsidRPr="0025127C">
        <w:t xml:space="preserve">it </w:t>
      </w:r>
      <w:r w:rsidR="00C400AC" w:rsidRPr="0025127C">
        <w:t xml:space="preserve">like </w:t>
      </w:r>
      <w:r w:rsidR="008441F6" w:rsidRPr="0025127C">
        <w:t xml:space="preserve">for you </w:t>
      </w:r>
      <w:r w:rsidR="00C400AC" w:rsidRPr="0025127C">
        <w:t xml:space="preserve">being a mother? </w:t>
      </w:r>
    </w:p>
    <w:p w14:paraId="78D1009E" w14:textId="6A64D5AC" w:rsidR="00185173" w:rsidRPr="0025127C" w:rsidRDefault="00185173" w:rsidP="00AF6452">
      <w:pPr>
        <w:pStyle w:val="ListParagraph"/>
        <w:numPr>
          <w:ilvl w:val="0"/>
          <w:numId w:val="27"/>
        </w:numPr>
        <w:ind w:left="720"/>
        <w:rPr>
          <w:rFonts w:ascii="XcyfmtAdvTTe45e47d2" w:hAnsi="XcyfmtAdvTTe45e47d2" w:cs="XcyfmtAdvTTe45e47d2"/>
        </w:rPr>
      </w:pPr>
      <w:r w:rsidRPr="0025127C">
        <w:rPr>
          <w:rFonts w:ascii="XcyfmtAdvTTe45e47d2" w:hAnsi="XcyfmtAdvTTe45e47d2" w:cs="XcyfmtAdvTTe45e47d2"/>
        </w:rPr>
        <w:t>Tell me about your family.</w:t>
      </w:r>
    </w:p>
    <w:p w14:paraId="29E4E595" w14:textId="77777777" w:rsidR="0006241E" w:rsidRPr="0025127C" w:rsidRDefault="0006241E" w:rsidP="00AF6452">
      <w:pPr>
        <w:pStyle w:val="ListParagraph"/>
        <w:ind w:left="0"/>
        <w:rPr>
          <w:rFonts w:ascii="XcyfmtAdvTTe45e47d2" w:hAnsi="XcyfmtAdvTTe45e47d2" w:cs="XcyfmtAdvTTe45e47d2"/>
        </w:rPr>
      </w:pPr>
    </w:p>
    <w:p w14:paraId="04678586" w14:textId="70E53E0F" w:rsidR="00F0467F" w:rsidRPr="0025127C" w:rsidRDefault="00E50DB6" w:rsidP="00AF6452">
      <w:pPr>
        <w:rPr>
          <w:rFonts w:ascii="XcyfmtAdvTTe45e47d2" w:hAnsi="XcyfmtAdvTTe45e47d2" w:cs="XcyfmtAdvTTe45e47d2"/>
          <w:color w:val="0070C0"/>
        </w:rPr>
      </w:pPr>
      <w:r w:rsidRPr="0025127C">
        <w:rPr>
          <w:rFonts w:ascii="XcyfmtAdvTTe45e47d2" w:hAnsi="XcyfmtAdvTTe45e47d2" w:cs="XcyfmtAdvTTe45e47d2"/>
          <w:color w:val="0070C0"/>
        </w:rPr>
        <w:t>PURPOSE: understand</w:t>
      </w:r>
      <w:r w:rsidR="00BB4ABD" w:rsidRPr="0025127C">
        <w:rPr>
          <w:rFonts w:ascii="XcyfmtAdvTTe45e47d2" w:hAnsi="XcyfmtAdvTTe45e47d2" w:cs="XcyfmtAdvTTe45e47d2"/>
          <w:color w:val="0070C0"/>
        </w:rPr>
        <w:t xml:space="preserve"> </w:t>
      </w:r>
      <w:r w:rsidRPr="0025127C">
        <w:rPr>
          <w:rFonts w:ascii="XcyfmtAdvTTe45e47d2" w:hAnsi="XcyfmtAdvTTe45e47d2" w:cs="XcyfmtAdvTTe45e47d2"/>
          <w:color w:val="0070C0"/>
        </w:rPr>
        <w:t xml:space="preserve">pregnancy </w:t>
      </w:r>
      <w:r w:rsidR="0025127C">
        <w:rPr>
          <w:rFonts w:ascii="XcyfmtAdvTTe45e47d2" w:hAnsi="XcyfmtAdvTTe45e47d2" w:cs="XcyfmtAdvTTe45e47d2"/>
          <w:color w:val="0070C0"/>
        </w:rPr>
        <w:t>experience</w:t>
      </w:r>
    </w:p>
    <w:p w14:paraId="23F25DFF" w14:textId="77777777" w:rsidR="00F0467F" w:rsidRPr="0025127C" w:rsidRDefault="00F0467F" w:rsidP="00AF6452">
      <w:pPr>
        <w:rPr>
          <w:rFonts w:ascii="XcyfmtAdvTTe45e47d2" w:hAnsi="XcyfmtAdvTTe45e47d2" w:cs="XcyfmtAdvTTe45e47d2"/>
          <w:color w:val="0070C0"/>
        </w:rPr>
      </w:pPr>
    </w:p>
    <w:p w14:paraId="6436603F" w14:textId="1512F92D" w:rsidR="003B45B1" w:rsidRPr="0025127C" w:rsidRDefault="00185173" w:rsidP="00AF6452">
      <w:pPr>
        <w:pStyle w:val="ListParagraph"/>
        <w:numPr>
          <w:ilvl w:val="0"/>
          <w:numId w:val="11"/>
        </w:numPr>
        <w:ind w:left="360"/>
        <w:rPr>
          <w:rFonts w:ascii="XcyfmtAdvTTe45e47d2" w:hAnsi="XcyfmtAdvTTe45e47d2" w:cs="XcyfmtAdvTTe45e47d2"/>
        </w:rPr>
      </w:pPr>
      <w:r w:rsidRPr="0025127C">
        <w:rPr>
          <w:rFonts w:ascii="XcyfmtAdvTTe45e47d2" w:hAnsi="XcyfmtAdvTTe45e47d2" w:cs="XcyfmtAdvTTe45e47d2"/>
        </w:rPr>
        <w:t>Tell me about your most recent pregnancy, h</w:t>
      </w:r>
      <w:r w:rsidR="00D96998" w:rsidRPr="0025127C">
        <w:rPr>
          <w:rFonts w:ascii="XcyfmtAdvTTe45e47d2" w:hAnsi="XcyfmtAdvTTe45e47d2" w:cs="XcyfmtAdvTTe45e47d2"/>
        </w:rPr>
        <w:t xml:space="preserve">ow did you find out you were pregnant? </w:t>
      </w:r>
    </w:p>
    <w:p w14:paraId="09E0B88E" w14:textId="2FEB5401" w:rsidR="009D4DB0" w:rsidRPr="0025127C" w:rsidRDefault="00185173" w:rsidP="00AF6452">
      <w:pPr>
        <w:pStyle w:val="ListParagraph"/>
        <w:numPr>
          <w:ilvl w:val="0"/>
          <w:numId w:val="27"/>
        </w:numPr>
        <w:ind w:left="720"/>
        <w:rPr>
          <w:rFonts w:ascii="XcyfmtAdvTTe45e47d2" w:hAnsi="XcyfmtAdvTTe45e47d2" w:cs="XcyfmtAdvTTe45e47d2"/>
        </w:rPr>
      </w:pPr>
      <w:r w:rsidRPr="0025127C">
        <w:rPr>
          <w:rFonts w:ascii="XcyfmtAdvTTe45e47d2" w:hAnsi="XcyfmtAdvTTe45e47d2" w:cs="XcyfmtAdvTTe45e47d2"/>
        </w:rPr>
        <w:t>Describe some of the emotions you felt throughout your pregnancy.</w:t>
      </w:r>
    </w:p>
    <w:p w14:paraId="07AB45E9" w14:textId="77777777" w:rsidR="00185173" w:rsidRPr="0025127C" w:rsidRDefault="00185173" w:rsidP="00AF6452">
      <w:pPr>
        <w:pStyle w:val="ListParagraph"/>
        <w:rPr>
          <w:rFonts w:ascii="XcyfmtAdvTTe45e47d2" w:hAnsi="XcyfmtAdvTTe45e47d2" w:cs="XcyfmtAdvTTe45e47d2"/>
        </w:rPr>
      </w:pPr>
    </w:p>
    <w:p w14:paraId="098FFA02" w14:textId="05C402AD" w:rsidR="00F76126" w:rsidRPr="0025127C" w:rsidRDefault="00F76126" w:rsidP="00AF6452">
      <w:pPr>
        <w:pStyle w:val="ListParagraph"/>
        <w:numPr>
          <w:ilvl w:val="0"/>
          <w:numId w:val="11"/>
        </w:numPr>
        <w:ind w:left="360"/>
        <w:rPr>
          <w:rFonts w:ascii="XcyfmtAdvTTe45e47d2" w:hAnsi="XcyfmtAdvTTe45e47d2" w:cs="XcyfmtAdvTTe45e47d2"/>
        </w:rPr>
      </w:pPr>
      <w:r w:rsidRPr="0025127C">
        <w:rPr>
          <w:rFonts w:ascii="XcyfmtAdvTTe45e47d2" w:hAnsi="XcyfmtAdvTTe45e47d2" w:cs="XcyfmtAdvTTe45e47d2"/>
        </w:rPr>
        <w:t>Who gave you advice during your pregnancy?</w:t>
      </w:r>
    </w:p>
    <w:p w14:paraId="4BA74ABD" w14:textId="72026900" w:rsidR="00F76126" w:rsidRDefault="00F76126" w:rsidP="00AF6452">
      <w:pPr>
        <w:pStyle w:val="ListParagraph"/>
        <w:numPr>
          <w:ilvl w:val="1"/>
          <w:numId w:val="11"/>
        </w:numPr>
        <w:ind w:left="720"/>
        <w:rPr>
          <w:rFonts w:ascii="XcyfmtAdvTTe45e47d2" w:hAnsi="XcyfmtAdvTTe45e47d2" w:cs="XcyfmtAdvTTe45e47d2"/>
        </w:rPr>
      </w:pPr>
      <w:r w:rsidRPr="005200DD">
        <w:rPr>
          <w:rFonts w:ascii="XcyfmtAdvTTe45e47d2" w:hAnsi="XcyfmtAdvTTe45e47d2" w:cs="XcyfmtAdvTTe45e47d2"/>
        </w:rPr>
        <w:t xml:space="preserve">What did people tell you? </w:t>
      </w:r>
    </w:p>
    <w:p w14:paraId="61831F82" w14:textId="14E8D2B5" w:rsidR="00185173" w:rsidRPr="005200DD" w:rsidRDefault="00185173" w:rsidP="00AF6452">
      <w:pPr>
        <w:pStyle w:val="ListParagraph"/>
        <w:numPr>
          <w:ilvl w:val="1"/>
          <w:numId w:val="11"/>
        </w:numPr>
        <w:ind w:left="720"/>
        <w:rPr>
          <w:rFonts w:ascii="XcyfmtAdvTTe45e47d2" w:hAnsi="XcyfmtAdvTTe45e47d2" w:cs="XcyfmtAdvTTe45e47d2"/>
        </w:rPr>
      </w:pPr>
      <w:r>
        <w:rPr>
          <w:rFonts w:ascii="XcyfmtAdvTTe45e47d2" w:hAnsi="XcyfmtAdvTTe45e47d2" w:cs="XcyfmtAdvTTe45e47d2"/>
        </w:rPr>
        <w:t>Who were these people?</w:t>
      </w:r>
    </w:p>
    <w:p w14:paraId="32735F71" w14:textId="32702AA2" w:rsidR="009D4DB0" w:rsidRDefault="009D4DB0" w:rsidP="00AF6452">
      <w:pPr>
        <w:rPr>
          <w:rFonts w:ascii="XcyfmtAdvTTe45e47d2" w:hAnsi="XcyfmtAdvTTe45e47d2" w:cs="XcyfmtAdvTTe45e47d2"/>
          <w:color w:val="0070C0"/>
        </w:rPr>
      </w:pPr>
    </w:p>
    <w:p w14:paraId="24219F9D" w14:textId="654E62C5" w:rsidR="00D4268D" w:rsidRDefault="00E50DB6" w:rsidP="00AF6452">
      <w:pPr>
        <w:rPr>
          <w:rFonts w:ascii="XcyfmtAdvTTe45e47d2" w:hAnsi="XcyfmtAdvTTe45e47d2" w:cs="XcyfmtAdvTTe45e47d2"/>
          <w:color w:val="0070C0"/>
        </w:rPr>
      </w:pPr>
      <w:r>
        <w:rPr>
          <w:rFonts w:ascii="XcyfmtAdvTTe45e47d2" w:hAnsi="XcyfmtAdvTTe45e47d2" w:cs="XcyfmtAdvTTe45e47d2"/>
          <w:color w:val="0070C0"/>
        </w:rPr>
        <w:t xml:space="preserve">PURPOSE: </w:t>
      </w:r>
      <w:r w:rsidR="0025127C">
        <w:rPr>
          <w:rFonts w:ascii="XcyfmtAdvTTe45e47d2" w:hAnsi="XcyfmtAdvTTe45e47d2" w:cs="XcyfmtAdvTTe45e47d2"/>
          <w:color w:val="0070C0"/>
        </w:rPr>
        <w:t>understand</w:t>
      </w:r>
      <w:r w:rsidR="00814FD0">
        <w:rPr>
          <w:rFonts w:ascii="XcyfmtAdvTTe45e47d2" w:hAnsi="XcyfmtAdvTTe45e47d2" w:cs="XcyfmtAdvTTe45e47d2"/>
          <w:color w:val="0070C0"/>
        </w:rPr>
        <w:t xml:space="preserve"> prenatal care </w:t>
      </w:r>
      <w:r w:rsidR="0025127C">
        <w:rPr>
          <w:rFonts w:ascii="XcyfmtAdvTTe45e47d2" w:hAnsi="XcyfmtAdvTTe45e47d2" w:cs="XcyfmtAdvTTe45e47d2"/>
          <w:color w:val="0070C0"/>
        </w:rPr>
        <w:t>experience</w:t>
      </w:r>
    </w:p>
    <w:p w14:paraId="4B6150EB" w14:textId="77777777" w:rsidR="001B6C51" w:rsidRPr="0006241E" w:rsidRDefault="001B6C51" w:rsidP="00AF6452">
      <w:pPr>
        <w:rPr>
          <w:rFonts w:ascii="XcyfmtAdvTTe45e47d2" w:hAnsi="XcyfmtAdvTTe45e47d2" w:cs="XcyfmtAdvTTe45e47d2"/>
          <w:color w:val="0070C0"/>
        </w:rPr>
      </w:pPr>
    </w:p>
    <w:p w14:paraId="55F62CD6" w14:textId="0E49FF2A" w:rsidR="001B6C51" w:rsidRPr="0025127C" w:rsidRDefault="001B6C51" w:rsidP="00AF6452">
      <w:pPr>
        <w:pStyle w:val="ListParagraph"/>
        <w:numPr>
          <w:ilvl w:val="0"/>
          <w:numId w:val="11"/>
        </w:numPr>
        <w:ind w:left="360"/>
        <w:rPr>
          <w:rFonts w:ascii="XcyfmtAdvTTe45e47d2" w:hAnsi="XcyfmtAdvTTe45e47d2" w:cs="XcyfmtAdvTTe45e47d2"/>
        </w:rPr>
      </w:pPr>
      <w:r w:rsidRPr="0025127C">
        <w:rPr>
          <w:rFonts w:ascii="XcyfmtAdvTTe45e47d2" w:hAnsi="XcyfmtAdvTTe45e47d2" w:cs="XcyfmtAdvTTe45e47d2"/>
        </w:rPr>
        <w:t xml:space="preserve">I would now like to learn about your experiences </w:t>
      </w:r>
      <w:r w:rsidR="0006687F" w:rsidRPr="0025127C">
        <w:rPr>
          <w:rFonts w:ascii="XcyfmtAdvTTe45e47d2" w:hAnsi="XcyfmtAdvTTe45e47d2" w:cs="XcyfmtAdvTTe45e47d2"/>
        </w:rPr>
        <w:t>with prenatal care</w:t>
      </w:r>
      <w:r w:rsidR="00FC179B" w:rsidRPr="0025127C">
        <w:rPr>
          <w:rFonts w:ascii="XcyfmtAdvTTe45e47d2" w:hAnsi="XcyfmtAdvTTe45e47d2" w:cs="XcyfmtAdvTTe45e47d2"/>
        </w:rPr>
        <w:t xml:space="preserve"> (follow-up).</w:t>
      </w:r>
      <w:r w:rsidRPr="0025127C">
        <w:rPr>
          <w:rFonts w:ascii="XcyfmtAdvTTe45e47d2" w:hAnsi="XcyfmtAdvTTe45e47d2" w:cs="XcyfmtAdvTTe45e47d2"/>
        </w:rPr>
        <w:t xml:space="preserve"> </w:t>
      </w:r>
      <w:r w:rsidR="004342EF" w:rsidRPr="0025127C">
        <w:rPr>
          <w:rFonts w:ascii="XcyfmtAdvTTe45e47d2" w:hAnsi="XcyfmtAdvTTe45e47d2" w:cs="XcyfmtAdvTTe45e47d2"/>
        </w:rPr>
        <w:t>Tell me</w:t>
      </w:r>
      <w:r w:rsidR="00FC179B" w:rsidRPr="0025127C">
        <w:rPr>
          <w:rFonts w:ascii="XcyfmtAdvTTe45e47d2" w:hAnsi="XcyfmtAdvTTe45e47d2" w:cs="XcyfmtAdvTTe45e47d2"/>
        </w:rPr>
        <w:t xml:space="preserve">, how you begin follow-up </w:t>
      </w:r>
      <w:r w:rsidR="004342EF" w:rsidRPr="0025127C">
        <w:rPr>
          <w:rFonts w:ascii="XcyfmtAdvTTe45e47d2" w:hAnsi="XcyfmtAdvTTe45e47d2" w:cs="XcyfmtAdvTTe45e47d2"/>
        </w:rPr>
        <w:t xml:space="preserve">services at the health center/hospital? </w:t>
      </w:r>
    </w:p>
    <w:p w14:paraId="48FA6935" w14:textId="182B336C" w:rsidR="0000278D" w:rsidRPr="00BD48E5" w:rsidRDefault="0000278D" w:rsidP="00AF6452">
      <w:pPr>
        <w:pStyle w:val="ListParagraph"/>
        <w:numPr>
          <w:ilvl w:val="0"/>
          <w:numId w:val="2"/>
        </w:numPr>
        <w:ind w:left="720"/>
        <w:rPr>
          <w:rFonts w:ascii="XcyfmtAdvTTe45e47d2" w:hAnsi="XcyfmtAdvTTe45e47d2" w:cs="XcyfmtAdvTTe45e47d2"/>
        </w:rPr>
      </w:pPr>
      <w:r w:rsidRPr="00BD48E5">
        <w:rPr>
          <w:rFonts w:ascii="XcyfmtAdvTTe45e47d2" w:hAnsi="XcyfmtAdvTTe45e47d2" w:cs="XcyfmtAdvTTe45e47d2"/>
        </w:rPr>
        <w:t xml:space="preserve">How </w:t>
      </w:r>
      <w:r w:rsidR="00814FD0" w:rsidRPr="00BD48E5">
        <w:rPr>
          <w:rFonts w:ascii="XcyfmtAdvTTe45e47d2" w:hAnsi="XcyfmtAdvTTe45e47d2" w:cs="XcyfmtAdvTTe45e47d2"/>
        </w:rPr>
        <w:t>often did you come for prenatal care?</w:t>
      </w:r>
    </w:p>
    <w:p w14:paraId="74C707FF" w14:textId="1325102C" w:rsidR="00FD7932" w:rsidRPr="00ED1115" w:rsidRDefault="00F2550B" w:rsidP="00AF6452">
      <w:pPr>
        <w:pStyle w:val="ListParagraph"/>
        <w:numPr>
          <w:ilvl w:val="0"/>
          <w:numId w:val="2"/>
        </w:numPr>
        <w:ind w:left="720"/>
        <w:rPr>
          <w:rFonts w:ascii="XcyfmtAdvTTe45e47d2" w:hAnsi="XcyfmtAdvTTe45e47d2" w:cs="XcyfmtAdvTTe45e47d2"/>
        </w:rPr>
      </w:pPr>
      <w:r>
        <w:rPr>
          <w:rFonts w:ascii="XcyfmtAdvTTe45e47d2" w:hAnsi="XcyfmtAdvTTe45e47d2" w:cs="XcyfmtAdvTTe45e47d2"/>
        </w:rPr>
        <w:t xml:space="preserve">Who, </w:t>
      </w:r>
      <w:r w:rsidR="00FD7932">
        <w:rPr>
          <w:rFonts w:ascii="XcyfmtAdvTTe45e47d2" w:hAnsi="XcyfmtAdvTTe45e47d2" w:cs="XcyfmtAdvTTe45e47d2"/>
        </w:rPr>
        <w:t>if anyone,</w:t>
      </w:r>
      <w:r>
        <w:rPr>
          <w:rFonts w:ascii="XcyfmtAdvTTe45e47d2" w:hAnsi="XcyfmtAdvTTe45e47d2" w:cs="XcyfmtAdvTTe45e47d2"/>
        </w:rPr>
        <w:t xml:space="preserve"> helped</w:t>
      </w:r>
      <w:r w:rsidR="0016038B">
        <w:rPr>
          <w:rFonts w:ascii="XcyfmtAdvTTe45e47d2" w:hAnsi="XcyfmtAdvTTe45e47d2" w:cs="XcyfmtAdvTTe45e47d2"/>
        </w:rPr>
        <w:t xml:space="preserve"> you get</w:t>
      </w:r>
      <w:r w:rsidR="00FD7932">
        <w:rPr>
          <w:rFonts w:ascii="XcyfmtAdvTTe45e47d2" w:hAnsi="XcyfmtAdvTTe45e47d2" w:cs="XcyfmtAdvTTe45e47d2"/>
        </w:rPr>
        <w:t xml:space="preserve"> care at the facility</w:t>
      </w:r>
      <w:r>
        <w:rPr>
          <w:rFonts w:ascii="XcyfmtAdvTTe45e47d2" w:hAnsi="XcyfmtAdvTTe45e47d2" w:cs="XcyfmtAdvTTe45e47d2"/>
        </w:rPr>
        <w:t>?</w:t>
      </w:r>
    </w:p>
    <w:p w14:paraId="65ACABD2" w14:textId="13CC3F25" w:rsidR="00FE3A26" w:rsidRDefault="001B6C51" w:rsidP="00AF6452">
      <w:pPr>
        <w:pStyle w:val="ListParagraph"/>
        <w:numPr>
          <w:ilvl w:val="0"/>
          <w:numId w:val="2"/>
        </w:numPr>
        <w:ind w:left="720"/>
        <w:rPr>
          <w:rFonts w:ascii="XcyfmtAdvTTe45e47d2" w:hAnsi="XcyfmtAdvTTe45e47d2" w:cs="XcyfmtAdvTTe45e47d2"/>
        </w:rPr>
      </w:pPr>
      <w:r>
        <w:rPr>
          <w:rFonts w:ascii="XcyfmtAdvTTe45e47d2" w:hAnsi="XcyfmtAdvTTe45e47d2" w:cs="XcyfmtAdvTTe45e47d2"/>
        </w:rPr>
        <w:t>What, if any, concerns did you have coming to this clinic/facility?</w:t>
      </w:r>
      <w:r w:rsidR="003B0ACB">
        <w:rPr>
          <w:rFonts w:ascii="XcyfmtAdvTTe45e47d2" w:hAnsi="XcyfmtAdvTTe45e47d2" w:cs="XcyfmtAdvTTe45e47d2"/>
        </w:rPr>
        <w:t xml:space="preserve"> Tell me more…</w:t>
      </w:r>
    </w:p>
    <w:p w14:paraId="1D9F383D" w14:textId="77777777" w:rsidR="005F588C" w:rsidRPr="004342EF" w:rsidRDefault="005F588C" w:rsidP="00AF6452">
      <w:pPr>
        <w:pStyle w:val="ListParagraph"/>
        <w:rPr>
          <w:rFonts w:ascii="XcyfmtAdvTTe45e47d2" w:hAnsi="XcyfmtAdvTTe45e47d2" w:cs="XcyfmtAdvTTe45e47d2"/>
        </w:rPr>
      </w:pPr>
    </w:p>
    <w:p w14:paraId="5EF8BA4F" w14:textId="4B5A1F8B" w:rsidR="00FE3A26" w:rsidRDefault="00F24F97" w:rsidP="00AF6452">
      <w:pPr>
        <w:pStyle w:val="ListParagraph"/>
        <w:numPr>
          <w:ilvl w:val="0"/>
          <w:numId w:val="11"/>
        </w:numPr>
        <w:ind w:left="360"/>
        <w:rPr>
          <w:rFonts w:ascii="XcyfmtAdvTTe45e47d2" w:hAnsi="XcyfmtAdvTTe45e47d2" w:cs="XcyfmtAdvTTe45e47d2"/>
        </w:rPr>
      </w:pPr>
      <w:r>
        <w:rPr>
          <w:rFonts w:ascii="XcyfmtAdvTTe45e47d2" w:hAnsi="XcyfmtAdvTTe45e47d2" w:cs="XcyfmtAdvTTe45e47d2"/>
        </w:rPr>
        <w:t>Describe one follow-up</w:t>
      </w:r>
      <w:r w:rsidR="00BD48E5">
        <w:rPr>
          <w:rFonts w:ascii="XcyfmtAdvTTe45e47d2" w:hAnsi="XcyfmtAdvTTe45e47d2" w:cs="XcyfmtAdvTTe45e47d2"/>
        </w:rPr>
        <w:t xml:space="preserve"> (ANC) visit from the moment you</w:t>
      </w:r>
      <w:r w:rsidR="00FE3A26">
        <w:rPr>
          <w:rFonts w:ascii="XcyfmtAdvTTe45e47d2" w:hAnsi="XcyfmtAdvTTe45e47d2" w:cs="XcyfmtAdvTTe45e47d2"/>
        </w:rPr>
        <w:t xml:space="preserve"> arrived until you l</w:t>
      </w:r>
      <w:r w:rsidR="00BD48E5">
        <w:rPr>
          <w:rFonts w:ascii="XcyfmtAdvTTe45e47d2" w:hAnsi="XcyfmtAdvTTe45e47d2" w:cs="XcyfmtAdvTTe45e47d2"/>
        </w:rPr>
        <w:t>eft the health center/hospital. What was this like?</w:t>
      </w:r>
    </w:p>
    <w:p w14:paraId="78F99919" w14:textId="77777777" w:rsidR="004342EF" w:rsidRDefault="004342EF" w:rsidP="00AF6452">
      <w:pPr>
        <w:pStyle w:val="ListParagraph"/>
        <w:ind w:left="0"/>
        <w:rPr>
          <w:rFonts w:ascii="XcyfmtAdvTTe45e47d2" w:hAnsi="XcyfmtAdvTTe45e47d2" w:cs="XcyfmtAdvTTe45e47d2"/>
        </w:rPr>
      </w:pPr>
    </w:p>
    <w:p w14:paraId="35ED4337" w14:textId="341BE9CA" w:rsidR="005C511C" w:rsidRDefault="00F24F97" w:rsidP="00AF6452">
      <w:pPr>
        <w:pStyle w:val="ListParagraph"/>
        <w:numPr>
          <w:ilvl w:val="0"/>
          <w:numId w:val="11"/>
        </w:numPr>
        <w:ind w:left="360"/>
        <w:rPr>
          <w:rFonts w:ascii="XcyfmtAdvTTe45e47d2" w:hAnsi="XcyfmtAdvTTe45e47d2" w:cs="XcyfmtAdvTTe45e47d2"/>
        </w:rPr>
      </w:pPr>
      <w:r>
        <w:rPr>
          <w:rFonts w:ascii="XcyfmtAdvTTe45e47d2" w:hAnsi="XcyfmtAdvTTe45e47d2" w:cs="XcyfmtAdvTTe45e47d2"/>
        </w:rPr>
        <w:t>How did health staff treat you during follow-up visits</w:t>
      </w:r>
      <w:r w:rsidR="00BD48E5">
        <w:rPr>
          <w:rFonts w:ascii="XcyfmtAdvTTe45e47d2" w:hAnsi="XcyfmtAdvTTe45e47d2" w:cs="XcyfmtAdvTTe45e47d2"/>
        </w:rPr>
        <w:t>?</w:t>
      </w:r>
    </w:p>
    <w:p w14:paraId="62EA05D6" w14:textId="4EEA98B7" w:rsidR="004342EF" w:rsidRDefault="00F24F97" w:rsidP="00AF6452">
      <w:pPr>
        <w:pStyle w:val="ListParagraph"/>
        <w:numPr>
          <w:ilvl w:val="0"/>
          <w:numId w:val="28"/>
        </w:numPr>
        <w:ind w:left="720"/>
        <w:rPr>
          <w:rFonts w:ascii="XcyfmtAdvTTe45e47d2" w:hAnsi="XcyfmtAdvTTe45e47d2" w:cs="XcyfmtAdvTTe45e47d2"/>
        </w:rPr>
      </w:pPr>
      <w:r>
        <w:rPr>
          <w:rFonts w:ascii="XcyfmtAdvTTe45e47d2" w:hAnsi="XcyfmtAdvTTe45e47d2" w:cs="XcyfmtAdvTTe45e47d2"/>
        </w:rPr>
        <w:t>Give me example of what they did.</w:t>
      </w:r>
    </w:p>
    <w:p w14:paraId="18F1921A" w14:textId="77777777" w:rsidR="00F24F97" w:rsidRPr="00F24F97" w:rsidRDefault="00F24F97" w:rsidP="00AF6452">
      <w:pPr>
        <w:pStyle w:val="ListParagraph"/>
        <w:ind w:left="360"/>
        <w:rPr>
          <w:rFonts w:ascii="XcyfmtAdvTTe45e47d2" w:hAnsi="XcyfmtAdvTTe45e47d2" w:cs="XcyfmtAdvTTe45e47d2"/>
        </w:rPr>
      </w:pPr>
    </w:p>
    <w:p w14:paraId="6C5CEE4A" w14:textId="1DE489AF" w:rsidR="005C511C" w:rsidRPr="004342EF" w:rsidRDefault="005C511C" w:rsidP="00AF6452">
      <w:pPr>
        <w:pStyle w:val="ListParagraph"/>
        <w:numPr>
          <w:ilvl w:val="0"/>
          <w:numId w:val="11"/>
        </w:numPr>
        <w:ind w:left="360"/>
        <w:rPr>
          <w:rFonts w:ascii="XcyfmtAdvTTe45e47d2" w:hAnsi="XcyfmtAdvTTe45e47d2" w:cs="XcyfmtAdvTTe45e47d2"/>
        </w:rPr>
      </w:pPr>
      <w:r>
        <w:rPr>
          <w:rFonts w:ascii="XcyfmtAdvTTe45e47d2" w:hAnsi="XcyfmtAdvTTe45e47d2" w:cs="XcyfmtAdvTTe45e47d2"/>
        </w:rPr>
        <w:t>Based on your</w:t>
      </w:r>
      <w:r w:rsidR="00F24F97">
        <w:rPr>
          <w:rFonts w:ascii="XcyfmtAdvTTe45e47d2" w:hAnsi="XcyfmtAdvTTe45e47d2" w:cs="XcyfmtAdvTTe45e47d2"/>
        </w:rPr>
        <w:t xml:space="preserve"> follow-up (prenatal) visits, </w:t>
      </w:r>
      <w:r>
        <w:rPr>
          <w:rFonts w:ascii="XcyfmtAdvTTe45e47d2" w:hAnsi="XcyfmtAdvTTe45e47d2" w:cs="XcyfmtAdvTTe45e47d2"/>
        </w:rPr>
        <w:t xml:space="preserve">what did you expect for your delivery? </w:t>
      </w:r>
    </w:p>
    <w:p w14:paraId="02A3074E" w14:textId="77777777" w:rsidR="00E617A2" w:rsidRDefault="00E617A2" w:rsidP="00AF6452">
      <w:pPr>
        <w:rPr>
          <w:rFonts w:ascii="XcyfmtAdvTTe45e47d2" w:hAnsi="XcyfmtAdvTTe45e47d2" w:cs="XcyfmtAdvTTe45e47d2"/>
          <w:color w:val="0070C0"/>
        </w:rPr>
      </w:pPr>
    </w:p>
    <w:p w14:paraId="32082B9F" w14:textId="21E89500" w:rsidR="00D4268D" w:rsidRDefault="0016038B" w:rsidP="00AF6452">
      <w:pPr>
        <w:rPr>
          <w:rFonts w:ascii="XcyfmtAdvTTe45e47d2" w:hAnsi="XcyfmtAdvTTe45e47d2" w:cs="XcyfmtAdvTTe45e47d2"/>
          <w:color w:val="0070C0"/>
        </w:rPr>
      </w:pPr>
      <w:r>
        <w:rPr>
          <w:rFonts w:ascii="XcyfmtAdvTTe45e47d2" w:hAnsi="XcyfmtAdvTTe45e47d2" w:cs="XcyfmtAdvTTe45e47d2"/>
          <w:color w:val="0070C0"/>
        </w:rPr>
        <w:t xml:space="preserve">Purpose: </w:t>
      </w:r>
      <w:r w:rsidR="0025127C">
        <w:rPr>
          <w:rFonts w:ascii="XcyfmtAdvTTe45e47d2" w:hAnsi="XcyfmtAdvTTe45e47d2" w:cs="XcyfmtAdvTTe45e47d2"/>
          <w:color w:val="0070C0"/>
        </w:rPr>
        <w:t>understand</w:t>
      </w:r>
      <w:r>
        <w:rPr>
          <w:rFonts w:ascii="XcyfmtAdvTTe45e47d2" w:hAnsi="XcyfmtAdvTTe45e47d2" w:cs="XcyfmtAdvTTe45e47d2"/>
          <w:color w:val="0070C0"/>
        </w:rPr>
        <w:t xml:space="preserve"> delivery experience</w:t>
      </w:r>
    </w:p>
    <w:p w14:paraId="387F0EC1" w14:textId="4571C9FB" w:rsidR="0023406A" w:rsidRDefault="0023406A" w:rsidP="00AF6452">
      <w:pPr>
        <w:rPr>
          <w:rFonts w:ascii="XcyfmtAdvTTe45e47d2" w:hAnsi="XcyfmtAdvTTe45e47d2" w:cs="XcyfmtAdvTTe45e47d2"/>
          <w:color w:val="0070C0"/>
        </w:rPr>
      </w:pPr>
    </w:p>
    <w:p w14:paraId="5B6BCF39" w14:textId="5286130D" w:rsidR="00EA0BC5" w:rsidRDefault="003C65AB" w:rsidP="00AF6452">
      <w:pPr>
        <w:pStyle w:val="ListParagraph"/>
        <w:numPr>
          <w:ilvl w:val="0"/>
          <w:numId w:val="11"/>
        </w:numPr>
        <w:ind w:left="360"/>
        <w:rPr>
          <w:rFonts w:ascii="XcyfmtAdvTTe45e47d2" w:hAnsi="XcyfmtAdvTTe45e47d2" w:cs="XcyfmtAdvTTe45e47d2"/>
        </w:rPr>
      </w:pPr>
      <w:r w:rsidRPr="00854262">
        <w:rPr>
          <w:rFonts w:ascii="XcyfmtAdvTTe45e47d2" w:hAnsi="XcyfmtAdvTTe45e47d2" w:cs="XcyfmtAdvTTe45e47d2"/>
        </w:rPr>
        <w:t>Tell me about</w:t>
      </w:r>
      <w:r w:rsidR="00E2498F">
        <w:rPr>
          <w:rFonts w:ascii="XcyfmtAdvTTe45e47d2" w:hAnsi="XcyfmtAdvTTe45e47d2" w:cs="XcyfmtAdvTTe45e47d2"/>
        </w:rPr>
        <w:t xml:space="preserve"> your delivery experience. Start</w:t>
      </w:r>
      <w:r w:rsidRPr="00854262">
        <w:rPr>
          <w:rFonts w:ascii="XcyfmtAdvTTe45e47d2" w:hAnsi="XcyfmtAdvTTe45e47d2" w:cs="XcyfmtAdvTTe45e47d2"/>
        </w:rPr>
        <w:t xml:space="preserve"> from </w:t>
      </w:r>
      <w:r w:rsidR="00E2498F">
        <w:rPr>
          <w:rFonts w:ascii="XcyfmtAdvTTe45e47d2" w:hAnsi="XcyfmtAdvTTe45e47d2" w:cs="XcyfmtAdvTTe45e47d2"/>
        </w:rPr>
        <w:t xml:space="preserve">the moment you </w:t>
      </w:r>
      <w:r w:rsidRPr="00854262">
        <w:rPr>
          <w:rFonts w:ascii="XcyfmtAdvTTe45e47d2" w:hAnsi="XcyfmtAdvTTe45e47d2" w:cs="XcyfmtAdvTTe45e47d2"/>
        </w:rPr>
        <w:t xml:space="preserve">laboring </w:t>
      </w:r>
      <w:r w:rsidR="00A31260">
        <w:rPr>
          <w:rFonts w:ascii="XcyfmtAdvTTe45e47d2" w:hAnsi="XcyfmtAdvTTe45e47d2" w:cs="XcyfmtAdvTTe45e47d2"/>
        </w:rPr>
        <w:t>until you left the health center/hospital after giving birth</w:t>
      </w:r>
      <w:r w:rsidR="00E2498F">
        <w:rPr>
          <w:rFonts w:ascii="XcyfmtAdvTTe45e47d2" w:hAnsi="XcyfmtAdvTTe45e47d2" w:cs="XcyfmtAdvTTe45e47d2"/>
        </w:rPr>
        <w:t>.</w:t>
      </w:r>
    </w:p>
    <w:p w14:paraId="71A1ABB9" w14:textId="77777777" w:rsidR="00EA0BC5" w:rsidRDefault="00EA0BC5" w:rsidP="00AF6452">
      <w:pPr>
        <w:pStyle w:val="ListParagraph"/>
        <w:ind w:left="0"/>
        <w:rPr>
          <w:rFonts w:ascii="XcyfmtAdvTTe45e47d2" w:hAnsi="XcyfmtAdvTTe45e47d2" w:cs="XcyfmtAdvTTe45e47d2"/>
        </w:rPr>
      </w:pPr>
    </w:p>
    <w:p w14:paraId="52B85B83" w14:textId="72E88998" w:rsidR="001601FD" w:rsidRPr="00EA0BC5" w:rsidRDefault="00A31260" w:rsidP="00AF6452">
      <w:pPr>
        <w:pStyle w:val="ListParagraph"/>
        <w:numPr>
          <w:ilvl w:val="0"/>
          <w:numId w:val="11"/>
        </w:numPr>
        <w:ind w:left="360"/>
        <w:rPr>
          <w:rFonts w:ascii="XcyfmtAdvTTe45e47d2" w:hAnsi="XcyfmtAdvTTe45e47d2" w:cs="XcyfmtAdvTTe45e47d2"/>
        </w:rPr>
      </w:pPr>
      <w:r>
        <w:t xml:space="preserve">What did you think about your </w:t>
      </w:r>
      <w:r w:rsidR="001601FD" w:rsidRPr="00854262">
        <w:t>delivery experience at the health center/hospital?</w:t>
      </w:r>
    </w:p>
    <w:p w14:paraId="49367D4E" w14:textId="24582B74" w:rsidR="00EA0BC5" w:rsidRPr="00854262" w:rsidRDefault="00EA0BC5" w:rsidP="00AF6452">
      <w:pPr>
        <w:pStyle w:val="ListParagraph"/>
        <w:numPr>
          <w:ilvl w:val="0"/>
          <w:numId w:val="21"/>
        </w:numPr>
        <w:ind w:left="720"/>
      </w:pPr>
      <w:r>
        <w:t>Why did you feel this way?</w:t>
      </w:r>
    </w:p>
    <w:p w14:paraId="5DA48856" w14:textId="77777777" w:rsidR="00043A96" w:rsidRDefault="00043A96" w:rsidP="00AF6452">
      <w:pPr>
        <w:pStyle w:val="ListParagraph"/>
        <w:ind w:left="0"/>
        <w:rPr>
          <w:rFonts w:ascii="XcyfmtAdvTTe45e47d2" w:hAnsi="XcyfmtAdvTTe45e47d2" w:cs="XcyfmtAdvTTe45e47d2"/>
          <w:b/>
        </w:rPr>
      </w:pPr>
    </w:p>
    <w:p w14:paraId="5D895E72" w14:textId="03A46B5C" w:rsidR="009D4DB0" w:rsidRPr="00854262" w:rsidRDefault="009D4DB0" w:rsidP="00AF6452">
      <w:pPr>
        <w:pStyle w:val="ListParagraph"/>
        <w:numPr>
          <w:ilvl w:val="0"/>
          <w:numId w:val="11"/>
        </w:numPr>
        <w:ind w:left="360"/>
        <w:rPr>
          <w:rFonts w:ascii="XcyfmtAdvTTe45e47d2" w:hAnsi="XcyfmtAdvTTe45e47d2" w:cs="XcyfmtAdvTTe45e47d2"/>
        </w:rPr>
      </w:pPr>
      <w:r w:rsidRPr="00854262">
        <w:rPr>
          <w:rFonts w:ascii="XcyfmtAdvTTe45e47d2" w:hAnsi="XcyfmtAdvTTe45e47d2" w:cs="XcyfmtAdvTTe45e47d2"/>
        </w:rPr>
        <w:t xml:space="preserve">SPACE: I </w:t>
      </w:r>
      <w:r w:rsidR="00A81FF4" w:rsidRPr="00854262">
        <w:rPr>
          <w:rFonts w:ascii="XcyfmtAdvTTe45e47d2" w:hAnsi="XcyfmtAdvTTe45e47d2" w:cs="XcyfmtAdvTTe45e47d2"/>
        </w:rPr>
        <w:t>do not know much</w:t>
      </w:r>
      <w:r w:rsidR="00AC0D75" w:rsidRPr="00854262">
        <w:rPr>
          <w:rFonts w:ascii="XcyfmtAdvTTe45e47d2" w:hAnsi="XcyfmtAdvTTe45e47d2" w:cs="XcyfmtAdvTTe45e47d2"/>
        </w:rPr>
        <w:t xml:space="preserve"> about the health center/hospital</w:t>
      </w:r>
      <w:r w:rsidR="00FC18FA" w:rsidRPr="00854262">
        <w:rPr>
          <w:rFonts w:ascii="XcyfmtAdvTTe45e47d2" w:hAnsi="XcyfmtAdvTTe45e47d2" w:cs="XcyfmtAdvTTe45e47d2"/>
        </w:rPr>
        <w:t xml:space="preserve"> you</w:t>
      </w:r>
      <w:r w:rsidRPr="00854262">
        <w:rPr>
          <w:rFonts w:ascii="XcyfmtAdvTTe45e47d2" w:hAnsi="XcyfmtAdvTTe45e47d2" w:cs="XcyfmtAdvTTe45e47d2"/>
        </w:rPr>
        <w:t xml:space="preserve"> attended. Can you describe the space where you received services to me?</w:t>
      </w:r>
    </w:p>
    <w:p w14:paraId="3B34BD8C" w14:textId="363C5922" w:rsidR="00AC0D75" w:rsidRPr="00BD48E5" w:rsidRDefault="00AC0D75" w:rsidP="00AF6452">
      <w:pPr>
        <w:pStyle w:val="ListParagraph"/>
        <w:numPr>
          <w:ilvl w:val="0"/>
          <w:numId w:val="3"/>
        </w:numPr>
        <w:ind w:left="720"/>
        <w:rPr>
          <w:rFonts w:ascii="XcyfmtAdvTTe45e47d2" w:hAnsi="XcyfmtAdvTTe45e47d2" w:cs="XcyfmtAdvTTe45e47d2"/>
        </w:rPr>
      </w:pPr>
      <w:r w:rsidRPr="00BD48E5">
        <w:rPr>
          <w:rFonts w:ascii="XcyfmtAdvTTe45e47d2" w:hAnsi="XcyfmtAdvTTe45e47d2" w:cs="XcyfmtAdvTTe45e47d2"/>
        </w:rPr>
        <w:t xml:space="preserve">How </w:t>
      </w:r>
      <w:r w:rsidR="0052605D" w:rsidRPr="00BD48E5">
        <w:rPr>
          <w:rFonts w:ascii="XcyfmtAdvTTe45e47d2" w:hAnsi="XcyfmtAdvTTe45e47d2" w:cs="XcyfmtAdvTTe45e47d2"/>
        </w:rPr>
        <w:t xml:space="preserve">would </w:t>
      </w:r>
      <w:r w:rsidRPr="00BD48E5">
        <w:rPr>
          <w:rFonts w:ascii="XcyfmtAdvTTe45e47d2" w:hAnsi="XcyfmtAdvTTe45e47d2" w:cs="XcyfmtAdvTTe45e47d2"/>
        </w:rPr>
        <w:t>you describe the cleanliness</w:t>
      </w:r>
      <w:r w:rsidR="00BD48E5">
        <w:rPr>
          <w:rFonts w:ascii="XcyfmtAdvTTe45e47d2" w:hAnsi="XcyfmtAdvTTe45e47d2" w:cs="XcyfmtAdvTTe45e47d2"/>
        </w:rPr>
        <w:t>? Privacy?</w:t>
      </w:r>
      <w:r w:rsidRPr="00BD48E5">
        <w:rPr>
          <w:rFonts w:ascii="XcyfmtAdvTTe45e47d2" w:hAnsi="XcyfmtAdvTTe45e47d2" w:cs="XcyfmtAdvTTe45e47d2"/>
        </w:rPr>
        <w:t xml:space="preserve"> </w:t>
      </w:r>
    </w:p>
    <w:p w14:paraId="51E8D89B" w14:textId="66464093" w:rsidR="00AC0D75" w:rsidRPr="00BD48E5" w:rsidRDefault="00AC0D75" w:rsidP="00AF6452">
      <w:pPr>
        <w:pStyle w:val="ListParagraph"/>
        <w:numPr>
          <w:ilvl w:val="0"/>
          <w:numId w:val="3"/>
        </w:numPr>
        <w:ind w:left="720"/>
        <w:rPr>
          <w:rFonts w:ascii="XcyfmtAdvTTe45e47d2" w:hAnsi="XcyfmtAdvTTe45e47d2" w:cs="XcyfmtAdvTTe45e47d2"/>
        </w:rPr>
      </w:pPr>
      <w:r w:rsidRPr="00BD48E5">
        <w:rPr>
          <w:rFonts w:ascii="XcyfmtAdvTTe45e47d2" w:hAnsi="XcyfmtAdvTTe45e47d2" w:cs="XcyfmtAdvTTe45e47d2"/>
        </w:rPr>
        <w:t xml:space="preserve">What did you like? Tell me more… </w:t>
      </w:r>
    </w:p>
    <w:p w14:paraId="29CC1768" w14:textId="7087E77A" w:rsidR="00AC0D75" w:rsidRPr="00BD48E5" w:rsidRDefault="00AC0D75" w:rsidP="00AF6452">
      <w:pPr>
        <w:pStyle w:val="ListParagraph"/>
        <w:numPr>
          <w:ilvl w:val="0"/>
          <w:numId w:val="3"/>
        </w:numPr>
        <w:ind w:left="720"/>
        <w:rPr>
          <w:rFonts w:ascii="XcyfmtAdvTTe45e47d2" w:hAnsi="XcyfmtAdvTTe45e47d2" w:cs="XcyfmtAdvTTe45e47d2"/>
        </w:rPr>
      </w:pPr>
      <w:r w:rsidRPr="00BD48E5">
        <w:rPr>
          <w:rFonts w:ascii="XcyfmtAdvTTe45e47d2" w:hAnsi="XcyfmtAdvTTe45e47d2" w:cs="XcyfmtAdvTTe45e47d2"/>
        </w:rPr>
        <w:t xml:space="preserve">What did you dislike? Tell me more… </w:t>
      </w:r>
    </w:p>
    <w:p w14:paraId="1F889FC9" w14:textId="77777777" w:rsidR="00E753F5" w:rsidRPr="00854262" w:rsidRDefault="00E753F5" w:rsidP="00AF6452">
      <w:pPr>
        <w:pStyle w:val="ListParagraph"/>
        <w:ind w:left="360"/>
        <w:rPr>
          <w:rFonts w:ascii="XcyfmtAdvTTe45e47d2" w:hAnsi="XcyfmtAdvTTe45e47d2" w:cs="XcyfmtAdvTTe45e47d2"/>
        </w:rPr>
      </w:pPr>
    </w:p>
    <w:p w14:paraId="75FA7757" w14:textId="686F9689" w:rsidR="00101F4F" w:rsidRPr="0083475B" w:rsidRDefault="00E753F5" w:rsidP="00AF6452">
      <w:pPr>
        <w:pStyle w:val="ListParagraph"/>
        <w:numPr>
          <w:ilvl w:val="0"/>
          <w:numId w:val="11"/>
        </w:numPr>
        <w:ind w:left="360"/>
        <w:rPr>
          <w:rFonts w:ascii="XcyfmtAdvTTe45e47d2" w:hAnsi="XcyfmtAdvTTe45e47d2" w:cs="XcyfmtAdvTTe45e47d2"/>
        </w:rPr>
      </w:pPr>
      <w:r w:rsidRPr="00854262">
        <w:rPr>
          <w:rFonts w:ascii="XcyfmtAdvTTe45e47d2" w:hAnsi="XcyfmtAdvTTe45e47d2" w:cs="XcyfmtAdvTTe45e47d2"/>
        </w:rPr>
        <w:t>STAFF</w:t>
      </w:r>
      <w:r w:rsidR="004B230B" w:rsidRPr="00854262">
        <w:rPr>
          <w:rFonts w:ascii="XcyfmtAdvTTe45e47d2" w:hAnsi="XcyfmtAdvTTe45e47d2" w:cs="XcyfmtAdvTTe45e47d2"/>
        </w:rPr>
        <w:t xml:space="preserve"> </w:t>
      </w:r>
      <w:r w:rsidR="0083475B">
        <w:rPr>
          <w:rFonts w:ascii="XcyfmtAdvTTe45e47d2" w:hAnsi="XcyfmtAdvTTe45e47d2" w:cs="XcyfmtAdvTTe45e47d2"/>
        </w:rPr>
        <w:t>TREATMENT</w:t>
      </w:r>
      <w:r w:rsidRPr="00854262">
        <w:rPr>
          <w:rFonts w:ascii="XcyfmtAdvTTe45e47d2" w:hAnsi="XcyfmtAdvTTe45e47d2" w:cs="XcyfmtAdvTTe45e47d2"/>
        </w:rPr>
        <w:t xml:space="preserve">: </w:t>
      </w:r>
      <w:r w:rsidR="00101F4F" w:rsidRPr="00854262">
        <w:rPr>
          <w:rFonts w:ascii="XcyfmtAdvTTe45e47d2" w:hAnsi="XcyfmtAdvTTe45e47d2" w:cs="XcyfmtAdvTTe45e47d2"/>
        </w:rPr>
        <w:t xml:space="preserve">Tell me about the staff at the health center/hospital. </w:t>
      </w:r>
      <w:r w:rsidR="0083475B">
        <w:t xml:space="preserve">How did they treat you during your delivery? Tell me about this… </w:t>
      </w:r>
    </w:p>
    <w:p w14:paraId="29841E32" w14:textId="52658E66" w:rsidR="0083475B" w:rsidRPr="0083475B" w:rsidRDefault="0083475B" w:rsidP="00AF6452">
      <w:pPr>
        <w:pStyle w:val="ListParagraph"/>
        <w:numPr>
          <w:ilvl w:val="0"/>
          <w:numId w:val="15"/>
        </w:numPr>
        <w:ind w:left="720"/>
        <w:rPr>
          <w:rFonts w:ascii="XcyfmtAdvTTe45e47d2" w:hAnsi="XcyfmtAdvTTe45e47d2" w:cs="XcyfmtAdvTTe45e47d2"/>
          <w:b/>
        </w:rPr>
      </w:pPr>
      <w:r>
        <w:rPr>
          <w:rFonts w:ascii="XcyfmtAdvTTe45e47d2" w:hAnsi="XcyfmtAdvTTe45e47d2" w:cs="XcyfmtAdvTTe45e47d2"/>
        </w:rPr>
        <w:t>Can you give me example?</w:t>
      </w:r>
    </w:p>
    <w:p w14:paraId="1D14BB38" w14:textId="67FF0717" w:rsidR="0083475B" w:rsidRPr="0083475B" w:rsidRDefault="0083475B" w:rsidP="00AF6452">
      <w:pPr>
        <w:pStyle w:val="ListParagraph"/>
        <w:numPr>
          <w:ilvl w:val="0"/>
          <w:numId w:val="15"/>
        </w:numPr>
        <w:ind w:left="720"/>
        <w:rPr>
          <w:rFonts w:ascii="XcyfmtAdvTTe45e47d2" w:hAnsi="XcyfmtAdvTTe45e47d2" w:cs="XcyfmtAdvTTe45e47d2"/>
          <w:b/>
        </w:rPr>
      </w:pPr>
      <w:r>
        <w:rPr>
          <w:rFonts w:ascii="XcyfmtAdvTTe45e47d2" w:hAnsi="XcyfmtAdvTTe45e47d2" w:cs="XcyfmtAdvTTe45e47d2"/>
        </w:rPr>
        <w:t>How did that make you feel?</w:t>
      </w:r>
    </w:p>
    <w:p w14:paraId="71AB6382" w14:textId="171C08A3" w:rsidR="00D96301" w:rsidRPr="0083475B" w:rsidRDefault="00101F4F" w:rsidP="00AF6452">
      <w:pPr>
        <w:pStyle w:val="ListParagraph"/>
        <w:numPr>
          <w:ilvl w:val="0"/>
          <w:numId w:val="15"/>
        </w:numPr>
        <w:ind w:left="720"/>
        <w:rPr>
          <w:rFonts w:ascii="XcyfmtAdvTTe45e47d2" w:hAnsi="XcyfmtAdvTTe45e47d2" w:cs="XcyfmtAdvTTe45e47d2"/>
          <w:b/>
        </w:rPr>
      </w:pPr>
      <w:r w:rsidRPr="00854262">
        <w:rPr>
          <w:rFonts w:ascii="XcyfmtAdvTTe45e47d2" w:hAnsi="XcyfmtAdvTTe45e47d2" w:cs="XcyfmtAdvTTe45e47d2"/>
        </w:rPr>
        <w:t>Who were these people?</w:t>
      </w:r>
    </w:p>
    <w:p w14:paraId="0849E7E4" w14:textId="47D823C5" w:rsidR="00FD09C0" w:rsidRPr="0083475B" w:rsidRDefault="00FD09C0" w:rsidP="00AF6452">
      <w:pPr>
        <w:ind w:left="-720"/>
        <w:rPr>
          <w:rFonts w:ascii="XcyfmtAdvTTe45e47d2" w:hAnsi="XcyfmtAdvTTe45e47d2" w:cs="XcyfmtAdvTTe45e47d2"/>
          <w:b/>
        </w:rPr>
      </w:pPr>
    </w:p>
    <w:p w14:paraId="6B256CD2" w14:textId="3DB1C171" w:rsidR="00D06942" w:rsidRPr="00FD09C0" w:rsidRDefault="00E753F5" w:rsidP="00AF6452">
      <w:pPr>
        <w:pStyle w:val="ListParagraph"/>
        <w:numPr>
          <w:ilvl w:val="0"/>
          <w:numId w:val="11"/>
        </w:numPr>
        <w:ind w:left="360"/>
        <w:rPr>
          <w:rFonts w:ascii="XcyfmtAdvTTe45e47d2" w:hAnsi="XcyfmtAdvTTe45e47d2" w:cs="XcyfmtAdvTTe45e47d2"/>
        </w:rPr>
      </w:pPr>
      <w:r w:rsidRPr="00FD09C0">
        <w:rPr>
          <w:rFonts w:ascii="XcyfmtAdvTTe45e47d2" w:hAnsi="XcyfmtAdvTTe45e47d2" w:cs="XcyfmtAdvTTe45e47d2"/>
        </w:rPr>
        <w:t>How confident did you feel in the knowledge and skills of clinic staff</w:t>
      </w:r>
      <w:r w:rsidR="00D06942" w:rsidRPr="00FD09C0">
        <w:rPr>
          <w:rFonts w:ascii="XcyfmtAdvTTe45e47d2" w:hAnsi="XcyfmtAdvTTe45e47d2" w:cs="XcyfmtAdvTTe45e47d2"/>
        </w:rPr>
        <w:t>? Tell me more…</w:t>
      </w:r>
    </w:p>
    <w:p w14:paraId="2A1B8A78" w14:textId="77777777" w:rsidR="00B8740B" w:rsidRPr="00B8740B" w:rsidRDefault="00B8740B" w:rsidP="00AF6452">
      <w:pPr>
        <w:rPr>
          <w:rFonts w:ascii="XcyfmtAdvTTe45e47d2" w:hAnsi="XcyfmtAdvTTe45e47d2" w:cs="XcyfmtAdvTTe45e47d2"/>
        </w:rPr>
      </w:pPr>
    </w:p>
    <w:p w14:paraId="17D6C91A" w14:textId="45C558F3" w:rsidR="00D96301" w:rsidRPr="00B8740B" w:rsidRDefault="00B8740B" w:rsidP="00AF6452">
      <w:pPr>
        <w:rPr>
          <w:rFonts w:ascii="XcyfmtAdvTTe45e47d2" w:hAnsi="XcyfmtAdvTTe45e47d2" w:cs="XcyfmtAdvTTe45e47d2"/>
          <w:b/>
        </w:rPr>
      </w:pPr>
      <w:r>
        <w:rPr>
          <w:rFonts w:ascii="XcyfmtAdvTTe45e47d2" w:hAnsi="XcyfmtAdvTTe45e47d2" w:cs="XcyfmtAdvTTe45e47d2"/>
          <w:color w:val="0070C0"/>
        </w:rPr>
        <w:t xml:space="preserve">PURPOSE: </w:t>
      </w:r>
      <w:r w:rsidR="0025127C">
        <w:rPr>
          <w:rFonts w:ascii="XcyfmtAdvTTe45e47d2" w:hAnsi="XcyfmtAdvTTe45e47d2" w:cs="XcyfmtAdvTTe45e47d2"/>
          <w:color w:val="0070C0"/>
        </w:rPr>
        <w:t>understand</w:t>
      </w:r>
      <w:r>
        <w:rPr>
          <w:rFonts w:ascii="XcyfmtAdvTTe45e47d2" w:hAnsi="XcyfmtAdvTTe45e47d2" w:cs="XcyfmtAdvTTe45e47d2"/>
          <w:color w:val="0070C0"/>
        </w:rPr>
        <w:t xml:space="preserve"> </w:t>
      </w:r>
      <w:r w:rsidR="0000278D">
        <w:rPr>
          <w:rFonts w:ascii="XcyfmtAdvTTe45e47d2" w:hAnsi="XcyfmtAdvTTe45e47d2" w:cs="XcyfmtAdvTTe45e47d2"/>
          <w:color w:val="0070C0"/>
        </w:rPr>
        <w:t>postal natal care</w:t>
      </w:r>
      <w:r w:rsidR="0025127C">
        <w:rPr>
          <w:rFonts w:ascii="XcyfmtAdvTTe45e47d2" w:hAnsi="XcyfmtAdvTTe45e47d2" w:cs="XcyfmtAdvTTe45e47d2"/>
          <w:color w:val="0070C0"/>
        </w:rPr>
        <w:t xml:space="preserve"> experience</w:t>
      </w:r>
    </w:p>
    <w:p w14:paraId="660FB09A" w14:textId="3815AD68" w:rsidR="00FD09C0" w:rsidRPr="00854262" w:rsidRDefault="0000278D" w:rsidP="00AF6452">
      <w:pPr>
        <w:pStyle w:val="ListParagraph"/>
        <w:numPr>
          <w:ilvl w:val="0"/>
          <w:numId w:val="11"/>
        </w:numPr>
        <w:ind w:left="360"/>
        <w:rPr>
          <w:rFonts w:ascii="XcyfmtAdvTTe45e47d2" w:hAnsi="XcyfmtAdvTTe45e47d2" w:cs="XcyfmtAdvTTe45e47d2"/>
        </w:rPr>
      </w:pPr>
      <w:r w:rsidRPr="00854262">
        <w:rPr>
          <w:rFonts w:ascii="XcyfmtAdvTTe45e47d2" w:hAnsi="XcyfmtAdvTTe45e47d2" w:cs="XcyfmtAdvTTe45e47d2"/>
        </w:rPr>
        <w:t xml:space="preserve"> </w:t>
      </w:r>
      <w:r w:rsidR="00854262">
        <w:rPr>
          <w:rFonts w:ascii="XcyfmtAdvTTe45e47d2" w:hAnsi="XcyfmtAdvTTe45e47d2" w:cs="XcyfmtAdvTTe45e47d2"/>
        </w:rPr>
        <w:t xml:space="preserve">Now I would like to learn about your follow-up experiences after your baby was born. </w:t>
      </w:r>
      <w:r w:rsidRPr="00854262">
        <w:rPr>
          <w:rFonts w:ascii="XcyfmtAdvTTe45e47d2" w:hAnsi="XcyfmtAdvTTe45e47d2" w:cs="XcyfmtAdvTTe45e47d2"/>
        </w:rPr>
        <w:t xml:space="preserve">Did </w:t>
      </w:r>
      <w:r w:rsidR="00FD09C0" w:rsidRPr="00854262">
        <w:rPr>
          <w:rFonts w:ascii="XcyfmtAdvTTe45e47d2" w:hAnsi="XcyfmtAdvTTe45e47d2" w:cs="XcyfmtAdvTTe45e47d2"/>
        </w:rPr>
        <w:t>you receive any follow-up two days after delivery</w:t>
      </w:r>
      <w:r w:rsidR="00854262" w:rsidRPr="00854262">
        <w:rPr>
          <w:rFonts w:ascii="XcyfmtAdvTTe45e47d2" w:hAnsi="XcyfmtAdvTTe45e47d2" w:cs="XcyfmtAdvTTe45e47d2"/>
        </w:rPr>
        <w:t xml:space="preserve"> at the clinic or at your house</w:t>
      </w:r>
      <w:r w:rsidR="00FD09C0" w:rsidRPr="00854262">
        <w:rPr>
          <w:rFonts w:ascii="XcyfmtAdvTTe45e47d2" w:hAnsi="XcyfmtAdvTTe45e47d2" w:cs="XcyfmtAdvTTe45e47d2"/>
        </w:rPr>
        <w:t xml:space="preserve">? Tell me about this… </w:t>
      </w:r>
    </w:p>
    <w:p w14:paraId="63E82E40" w14:textId="77777777" w:rsidR="00FD09C0" w:rsidRPr="00854262" w:rsidRDefault="00FD09C0" w:rsidP="00AF6452">
      <w:pPr>
        <w:pStyle w:val="ListParagraph"/>
        <w:ind w:left="0"/>
        <w:rPr>
          <w:rFonts w:ascii="XcyfmtAdvTTe45e47d2" w:hAnsi="XcyfmtAdvTTe45e47d2" w:cs="XcyfmtAdvTTe45e47d2"/>
          <w:b/>
        </w:rPr>
      </w:pPr>
    </w:p>
    <w:p w14:paraId="0E086F08" w14:textId="10DBB016" w:rsidR="000822CA" w:rsidRPr="00854262" w:rsidRDefault="00FD09C0" w:rsidP="00AF6452">
      <w:pPr>
        <w:pStyle w:val="ListParagraph"/>
        <w:numPr>
          <w:ilvl w:val="0"/>
          <w:numId w:val="11"/>
        </w:numPr>
        <w:ind w:left="360"/>
        <w:rPr>
          <w:rFonts w:ascii="XcyfmtAdvTTe45e47d2" w:hAnsi="XcyfmtAdvTTe45e47d2" w:cs="XcyfmtAdvTTe45e47d2"/>
          <w:b/>
        </w:rPr>
      </w:pPr>
      <w:r w:rsidRPr="00854262">
        <w:rPr>
          <w:rFonts w:ascii="XcyfmtAdvTTe45e47d2" w:hAnsi="XcyfmtAdvTTe45e47d2" w:cs="XcyfmtAdvTTe45e47d2"/>
        </w:rPr>
        <w:t xml:space="preserve">What </w:t>
      </w:r>
      <w:r w:rsidR="00854262">
        <w:rPr>
          <w:rFonts w:ascii="XcyfmtAdvTTe45e47d2" w:hAnsi="XcyfmtAdvTTe45e47d2" w:cs="XcyfmtAdvTTe45e47d2"/>
        </w:rPr>
        <w:t>kind of follow-up did you expect after</w:t>
      </w:r>
      <w:r w:rsidRPr="00854262">
        <w:rPr>
          <w:rFonts w:ascii="XcyfmtAdvTTe45e47d2" w:hAnsi="XcyfmtAdvTTe45e47d2" w:cs="XcyfmtAdvTTe45e47d2"/>
        </w:rPr>
        <w:t xml:space="preserve"> your baby was born?</w:t>
      </w:r>
      <w:r w:rsidR="000822CA" w:rsidRPr="00854262">
        <w:rPr>
          <w:rFonts w:ascii="XcyfmtAdvTTe45e47d2" w:hAnsi="XcyfmtAdvTTe45e47d2" w:cs="XcyfmtAdvTTe45e47d2"/>
        </w:rPr>
        <w:t xml:space="preserve"> </w:t>
      </w:r>
    </w:p>
    <w:p w14:paraId="6861F5F4" w14:textId="77777777" w:rsidR="00854262" w:rsidRPr="00854262" w:rsidRDefault="0000278D" w:rsidP="00AF6452">
      <w:pPr>
        <w:pStyle w:val="ListParagraph"/>
        <w:numPr>
          <w:ilvl w:val="0"/>
          <w:numId w:val="22"/>
        </w:numPr>
        <w:ind w:left="720"/>
        <w:rPr>
          <w:rFonts w:ascii="XcyfmtAdvTTe45e47d2" w:hAnsi="XcyfmtAdvTTe45e47d2" w:cs="XcyfmtAdvTTe45e47d2"/>
          <w:b/>
        </w:rPr>
      </w:pPr>
      <w:r w:rsidRPr="00854262">
        <w:rPr>
          <w:rFonts w:ascii="XcyfmtAdvTTe45e47d2" w:hAnsi="XcyfmtAdvTTe45e47d2" w:cs="XcyfmtAdvTTe45e47d2"/>
        </w:rPr>
        <w:t xml:space="preserve">Tell me more…. </w:t>
      </w:r>
    </w:p>
    <w:p w14:paraId="65D447C4" w14:textId="36A8C949" w:rsidR="0000278D" w:rsidRPr="00854262" w:rsidRDefault="00D96998" w:rsidP="00AF6452">
      <w:pPr>
        <w:pStyle w:val="ListParagraph"/>
        <w:numPr>
          <w:ilvl w:val="0"/>
          <w:numId w:val="22"/>
        </w:numPr>
        <w:ind w:left="720"/>
        <w:rPr>
          <w:rFonts w:ascii="XcyfmtAdvTTe45e47d2" w:hAnsi="XcyfmtAdvTTe45e47d2" w:cs="XcyfmtAdvTTe45e47d2"/>
          <w:b/>
        </w:rPr>
      </w:pPr>
      <w:r w:rsidRPr="00854262">
        <w:rPr>
          <w:rFonts w:ascii="XcyfmtAdvTTe45e47d2" w:hAnsi="XcyfmtAdvTTe45e47d2" w:cs="XcyfmtAdvTTe45e47d2"/>
        </w:rPr>
        <w:t xml:space="preserve">Does your community have a </w:t>
      </w:r>
      <w:r w:rsidR="00FD09C0" w:rsidRPr="00854262">
        <w:rPr>
          <w:rFonts w:ascii="XcyfmtAdvTTe45e47d2" w:hAnsi="XcyfmtAdvTTe45e47d2" w:cs="XcyfmtAdvTTe45e47d2"/>
        </w:rPr>
        <w:t>confinement</w:t>
      </w:r>
      <w:r w:rsidRPr="00854262">
        <w:rPr>
          <w:rFonts w:ascii="XcyfmtAdvTTe45e47d2" w:hAnsi="XcyfmtAdvTTe45e47d2" w:cs="XcyfmtAdvTTe45e47d2"/>
        </w:rPr>
        <w:t xml:space="preserve"> practice after delivery? </w:t>
      </w:r>
      <w:r w:rsidR="00FD09C0" w:rsidRPr="00854262">
        <w:rPr>
          <w:rFonts w:ascii="XcyfmtAdvTTe45e47d2" w:hAnsi="XcyfmtAdvTTe45e47d2" w:cs="XcyfmtAdvTTe45e47d2"/>
        </w:rPr>
        <w:t>Tell me about this</w:t>
      </w:r>
      <w:r w:rsidR="00854262">
        <w:rPr>
          <w:rFonts w:ascii="XcyfmtAdvTTe45e47d2" w:hAnsi="XcyfmtAdvTTe45e47d2" w:cs="XcyfmtAdvTTe45e47d2"/>
        </w:rPr>
        <w:t>…</w:t>
      </w:r>
      <w:r w:rsidR="00FD09C0" w:rsidRPr="00854262">
        <w:rPr>
          <w:rFonts w:ascii="XcyfmtAdvTTe45e47d2" w:hAnsi="XcyfmtAdvTTe45e47d2" w:cs="XcyfmtAdvTTe45e47d2"/>
        </w:rPr>
        <w:t xml:space="preserve"> </w:t>
      </w:r>
    </w:p>
    <w:p w14:paraId="641EB4CD" w14:textId="77777777" w:rsidR="0000278D" w:rsidRDefault="0000278D" w:rsidP="00AF6452">
      <w:pPr>
        <w:rPr>
          <w:rFonts w:ascii="XcyfmtAdvTTe45e47d2" w:hAnsi="XcyfmtAdvTTe45e47d2" w:cs="XcyfmtAdvTTe45e47d2"/>
          <w:color w:val="0070C0"/>
        </w:rPr>
      </w:pPr>
    </w:p>
    <w:p w14:paraId="121C8B76" w14:textId="2551F68A" w:rsidR="0077375D" w:rsidRPr="002E2D2A" w:rsidRDefault="00D4268D" w:rsidP="00AF6452">
      <w:pPr>
        <w:rPr>
          <w:rFonts w:ascii="XcyfmtAdvTTe45e47d2" w:hAnsi="XcyfmtAdvTTe45e47d2" w:cs="XcyfmtAdvTTe45e47d2"/>
          <w:color w:val="FF0000"/>
        </w:rPr>
      </w:pPr>
      <w:r>
        <w:rPr>
          <w:rFonts w:ascii="XcyfmtAdvTTe45e47d2" w:hAnsi="XcyfmtAdvTTe45e47d2" w:cs="XcyfmtAdvTTe45e47d2"/>
          <w:color w:val="0070C0"/>
        </w:rPr>
        <w:t>PURPOSE:</w:t>
      </w:r>
      <w:r w:rsidR="00185173">
        <w:rPr>
          <w:rFonts w:ascii="XcyfmtAdvTTe45e47d2" w:hAnsi="XcyfmtAdvTTe45e47d2" w:cs="XcyfmtAdvTTe45e47d2"/>
          <w:color w:val="0070C0"/>
        </w:rPr>
        <w:t xml:space="preserve"> </w:t>
      </w:r>
      <w:r w:rsidR="0025127C">
        <w:rPr>
          <w:rFonts w:ascii="XcyfmtAdvTTe45e47d2" w:hAnsi="XcyfmtAdvTTe45e47d2" w:cs="XcyfmtAdvTTe45e47d2"/>
          <w:color w:val="0070C0"/>
        </w:rPr>
        <w:t>understand health satisfaction</w:t>
      </w:r>
    </w:p>
    <w:p w14:paraId="52C6078D" w14:textId="26E16F25" w:rsidR="0077375D" w:rsidRDefault="0077375D" w:rsidP="00AF6452">
      <w:pPr>
        <w:rPr>
          <w:rFonts w:ascii="XcyfmtAdvTTe45e47d2" w:hAnsi="XcyfmtAdvTTe45e47d2" w:cs="XcyfmtAdvTTe45e47d2"/>
        </w:rPr>
      </w:pPr>
    </w:p>
    <w:p w14:paraId="20C730EB" w14:textId="5297BE1F" w:rsidR="00854262" w:rsidRDefault="00B8740B" w:rsidP="00AF6452">
      <w:pPr>
        <w:pStyle w:val="ListParagraph"/>
        <w:numPr>
          <w:ilvl w:val="0"/>
          <w:numId w:val="11"/>
        </w:numPr>
        <w:ind w:left="360"/>
        <w:rPr>
          <w:rFonts w:ascii="XcyfmtAdvTTe45e47d2" w:hAnsi="XcyfmtAdvTTe45e47d2" w:cs="XcyfmtAdvTTe45e47d2"/>
        </w:rPr>
      </w:pPr>
      <w:r w:rsidRPr="00854262">
        <w:rPr>
          <w:rFonts w:ascii="XcyfmtAdvTTe45e47d2" w:hAnsi="XcyfmtAdvTTe45e47d2" w:cs="XcyfmtAdvTTe45e47d2"/>
        </w:rPr>
        <w:t>How do you believe</w:t>
      </w:r>
      <w:r w:rsidR="0000278D" w:rsidRPr="00854262">
        <w:rPr>
          <w:rFonts w:ascii="XcyfmtAdvTTe45e47d2" w:hAnsi="XcyfmtAdvTTe45e47d2" w:cs="XcyfmtAdvTTe45e47d2"/>
        </w:rPr>
        <w:t xml:space="preserve"> </w:t>
      </w:r>
      <w:r w:rsidR="0052605D" w:rsidRPr="00854262">
        <w:rPr>
          <w:rFonts w:ascii="XcyfmtAdvTTe45e47d2" w:hAnsi="XcyfmtAdvTTe45e47d2" w:cs="XcyfmtAdvTTe45e47d2"/>
        </w:rPr>
        <w:t xml:space="preserve">the health care you received helped </w:t>
      </w:r>
      <w:r w:rsidRPr="00854262">
        <w:rPr>
          <w:rFonts w:ascii="XcyfmtAdvTTe45e47d2" w:hAnsi="XcyfmtAdvTTe45e47d2" w:cs="XcyfmtAdvTTe45e47d2"/>
        </w:rPr>
        <w:t>you</w:t>
      </w:r>
      <w:r w:rsidR="00854262">
        <w:rPr>
          <w:rFonts w:ascii="XcyfmtAdvTTe45e47d2" w:hAnsi="XcyfmtAdvTTe45e47d2" w:cs="XcyfmtAdvTTe45e47d2"/>
        </w:rPr>
        <w:t xml:space="preserve"> or your child</w:t>
      </w:r>
      <w:r w:rsidR="0052605D" w:rsidRPr="00854262">
        <w:rPr>
          <w:rFonts w:ascii="XcyfmtAdvTTe45e47d2" w:hAnsi="XcyfmtAdvTTe45e47d2" w:cs="XcyfmtAdvTTe45e47d2"/>
        </w:rPr>
        <w:t>?</w:t>
      </w:r>
      <w:r w:rsidR="00854262" w:rsidRPr="00854262">
        <w:rPr>
          <w:rFonts w:ascii="XcyfmtAdvTTe45e47d2" w:hAnsi="XcyfmtAdvTTe45e47d2" w:cs="XcyfmtAdvTTe45e47d2"/>
        </w:rPr>
        <w:t xml:space="preserve"> </w:t>
      </w:r>
    </w:p>
    <w:p w14:paraId="22658E05" w14:textId="77777777" w:rsidR="00854262" w:rsidRDefault="00854262" w:rsidP="00AF6452">
      <w:pPr>
        <w:pStyle w:val="ListParagraph"/>
        <w:ind w:left="0"/>
        <w:rPr>
          <w:rFonts w:ascii="XcyfmtAdvTTe45e47d2" w:hAnsi="XcyfmtAdvTTe45e47d2" w:cs="XcyfmtAdvTTe45e47d2"/>
        </w:rPr>
      </w:pPr>
    </w:p>
    <w:p w14:paraId="5BA135BF" w14:textId="42C78BD6" w:rsidR="00854262" w:rsidRDefault="00BF484D" w:rsidP="00AF6452">
      <w:pPr>
        <w:pStyle w:val="ListParagraph"/>
        <w:numPr>
          <w:ilvl w:val="0"/>
          <w:numId w:val="11"/>
        </w:numPr>
        <w:ind w:left="360"/>
        <w:rPr>
          <w:rFonts w:ascii="XcyfmtAdvTTe45e47d2" w:hAnsi="XcyfmtAdvTTe45e47d2" w:cs="XcyfmtAdvTTe45e47d2"/>
        </w:rPr>
      </w:pPr>
      <w:r w:rsidRPr="00854262">
        <w:rPr>
          <w:rFonts w:ascii="XcyfmtAdvTTe45e47d2" w:hAnsi="XcyfmtAdvTTe45e47d2" w:cs="XcyfmtAdvTTe45e47d2"/>
        </w:rPr>
        <w:t>Based on your experiences, would you use these services again? Tell me more about why or why not.</w:t>
      </w:r>
    </w:p>
    <w:p w14:paraId="7C4C5FF0" w14:textId="6047A8C6" w:rsidR="00854262" w:rsidRPr="00854262" w:rsidRDefault="00854262" w:rsidP="00AF6452">
      <w:pPr>
        <w:ind w:left="-720"/>
        <w:rPr>
          <w:rFonts w:ascii="XcyfmtAdvTTe45e47d2" w:hAnsi="XcyfmtAdvTTe45e47d2" w:cs="XcyfmtAdvTTe45e47d2"/>
        </w:rPr>
      </w:pPr>
    </w:p>
    <w:p w14:paraId="4C79ADB8" w14:textId="7D9BC353" w:rsidR="008C28AE" w:rsidRPr="00854262" w:rsidRDefault="008C28AE" w:rsidP="00AF6452">
      <w:pPr>
        <w:pStyle w:val="ListParagraph"/>
        <w:numPr>
          <w:ilvl w:val="0"/>
          <w:numId w:val="11"/>
        </w:numPr>
        <w:ind w:left="360"/>
        <w:rPr>
          <w:rFonts w:ascii="XcyfmtAdvTTe45e47d2" w:hAnsi="XcyfmtAdvTTe45e47d2" w:cs="XcyfmtAdvTTe45e47d2"/>
        </w:rPr>
      </w:pPr>
      <w:r w:rsidRPr="00854262">
        <w:rPr>
          <w:rFonts w:ascii="XcyfmtAdvTTe45e47d2" w:hAnsi="XcyfmtAdvTTe45e47d2" w:cs="XcyfmtAdvTTe45e47d2"/>
        </w:rPr>
        <w:t xml:space="preserve">Would you recommend these </w:t>
      </w:r>
      <w:r w:rsidR="006E5CDA" w:rsidRPr="00854262">
        <w:rPr>
          <w:rFonts w:ascii="XcyfmtAdvTTe45e47d2" w:hAnsi="XcyfmtAdvTTe45e47d2" w:cs="XcyfmtAdvTTe45e47d2"/>
        </w:rPr>
        <w:t>services to other pregnant women</w:t>
      </w:r>
      <w:r w:rsidRPr="00854262">
        <w:rPr>
          <w:rFonts w:ascii="XcyfmtAdvTTe45e47d2" w:hAnsi="XcyfmtAdvTTe45e47d2" w:cs="XcyfmtAdvTTe45e47d2"/>
        </w:rPr>
        <w:t>? Tell me more about why or why not…</w:t>
      </w:r>
    </w:p>
    <w:p w14:paraId="3171A121" w14:textId="77777777" w:rsidR="008C28AE" w:rsidRPr="005829AE" w:rsidRDefault="008C28AE" w:rsidP="00AF6452">
      <w:pPr>
        <w:rPr>
          <w:rFonts w:ascii="XcyfmtAdvTTe45e47d2" w:hAnsi="XcyfmtAdvTTe45e47d2" w:cs="XcyfmtAdvTTe45e47d2"/>
        </w:rPr>
      </w:pPr>
    </w:p>
    <w:p w14:paraId="6D03B4DF" w14:textId="21D3C23F" w:rsidR="006E5CDA" w:rsidRPr="00185173" w:rsidRDefault="00FF4BAD" w:rsidP="00AF6452">
      <w:pPr>
        <w:pStyle w:val="ListParagraph"/>
        <w:numPr>
          <w:ilvl w:val="0"/>
          <w:numId w:val="11"/>
        </w:numPr>
        <w:ind w:left="360"/>
        <w:rPr>
          <w:rFonts w:ascii="XcyfmtAdvTTe45e47d2" w:hAnsi="XcyfmtAdvTTe45e47d2" w:cs="XcyfmtAdvTTe45e47d2"/>
        </w:rPr>
      </w:pPr>
      <w:r w:rsidRPr="00185173">
        <w:t>How can the</w:t>
      </w:r>
      <w:r w:rsidR="00BF484D" w:rsidRPr="00185173">
        <w:t xml:space="preserve"> </w:t>
      </w:r>
      <w:r w:rsidR="005E02C0" w:rsidRPr="00185173">
        <w:t>health</w:t>
      </w:r>
      <w:r w:rsidRPr="00185173">
        <w:t xml:space="preserve"> center/hospital </w:t>
      </w:r>
      <w:r w:rsidR="005E02C0" w:rsidRPr="00185173">
        <w:t xml:space="preserve">make </w:t>
      </w:r>
      <w:r w:rsidR="008C28AE" w:rsidRPr="00185173">
        <w:t xml:space="preserve">the experience of </w:t>
      </w:r>
      <w:r w:rsidR="005E02C0" w:rsidRPr="00185173">
        <w:t>childbirth better</w:t>
      </w:r>
      <w:r w:rsidRPr="00185173">
        <w:t xml:space="preserve"> for women</w:t>
      </w:r>
      <w:r w:rsidR="00185173" w:rsidRPr="00185173">
        <w:t xml:space="preserve"> such as yourself</w:t>
      </w:r>
      <w:r w:rsidR="005E02C0" w:rsidRPr="00185173">
        <w:t xml:space="preserve">? </w:t>
      </w:r>
    </w:p>
    <w:p w14:paraId="7267A2FF" w14:textId="265D5335" w:rsidR="00EF7565" w:rsidRPr="00854262" w:rsidRDefault="00EF7565" w:rsidP="00AF6452">
      <w:pPr>
        <w:pStyle w:val="ListParagraph"/>
        <w:numPr>
          <w:ilvl w:val="0"/>
          <w:numId w:val="17"/>
        </w:numPr>
        <w:ind w:left="720"/>
        <w:rPr>
          <w:rFonts w:ascii="XcyfmtAdvTTe45e47d2" w:hAnsi="XcyfmtAdvTTe45e47d2" w:cs="XcyfmtAdvTTe45e47d2"/>
        </w:rPr>
      </w:pPr>
      <w:r w:rsidRPr="00854262">
        <w:rPr>
          <w:rFonts w:ascii="XcyfmtAdvTTe45e47d2" w:hAnsi="XcyfmtAdvTTe45e47d2" w:cs="XcyfmtAdvTTe45e47d2"/>
        </w:rPr>
        <w:t xml:space="preserve">What </w:t>
      </w:r>
      <w:r w:rsidR="00185173">
        <w:rPr>
          <w:rFonts w:ascii="XcyfmtAdvTTe45e47d2" w:hAnsi="XcyfmtAdvTTe45e47d2" w:cs="XcyfmtAdvTTe45e47d2"/>
        </w:rPr>
        <w:t>is needed?</w:t>
      </w:r>
      <w:r w:rsidRPr="00854262">
        <w:rPr>
          <w:rFonts w:ascii="XcyfmtAdvTTe45e47d2" w:hAnsi="XcyfmtAdvTTe45e47d2" w:cs="XcyfmtAdvTTe45e47d2"/>
        </w:rPr>
        <w:t xml:space="preserve"> </w:t>
      </w:r>
    </w:p>
    <w:p w14:paraId="5D9FE705" w14:textId="6ABF4277" w:rsidR="00EF7565" w:rsidRPr="00854262" w:rsidRDefault="00EF7565" w:rsidP="00AF6452">
      <w:pPr>
        <w:pStyle w:val="ListParagraph"/>
        <w:numPr>
          <w:ilvl w:val="0"/>
          <w:numId w:val="17"/>
        </w:numPr>
        <w:ind w:left="720"/>
        <w:rPr>
          <w:rFonts w:ascii="XcyfmtAdvTTe45e47d2" w:hAnsi="XcyfmtAdvTTe45e47d2" w:cs="XcyfmtAdvTTe45e47d2"/>
        </w:rPr>
      </w:pPr>
      <w:r w:rsidRPr="00854262">
        <w:rPr>
          <w:rFonts w:ascii="XcyfmtAdvTTe45e47d2" w:hAnsi="XcyfmtAdvTTe45e47d2" w:cs="XcyfmtAdvTTe45e47d2"/>
        </w:rPr>
        <w:t>Who should do this?</w:t>
      </w:r>
    </w:p>
    <w:p w14:paraId="18867DDE" w14:textId="77777777" w:rsidR="0001478D" w:rsidRPr="00854262" w:rsidRDefault="0001478D" w:rsidP="00AF6452">
      <w:pPr>
        <w:rPr>
          <w:rFonts w:ascii="XcyfmtAdvTTe45e47d2" w:hAnsi="XcyfmtAdvTTe45e47d2" w:cs="XcyfmtAdvTTe45e47d2"/>
        </w:rPr>
      </w:pPr>
    </w:p>
    <w:p w14:paraId="7F3E0F5C" w14:textId="37C632A3" w:rsidR="001C096B" w:rsidRPr="00E2498F" w:rsidRDefault="0001478D" w:rsidP="00AF6452">
      <w:pPr>
        <w:pStyle w:val="ListParagraph"/>
        <w:numPr>
          <w:ilvl w:val="0"/>
          <w:numId w:val="11"/>
        </w:numPr>
        <w:ind w:left="360"/>
        <w:rPr>
          <w:rFonts w:ascii="XcyfmtAdvTTe45e47d2" w:hAnsi="XcyfmtAdvTTe45e47d2" w:cs="XcyfmtAdvTTe45e47d2"/>
        </w:rPr>
      </w:pPr>
      <w:r w:rsidRPr="00E2498F">
        <w:rPr>
          <w:rFonts w:ascii="XcyfmtAdvTTe45e47d2" w:hAnsi="XcyfmtAdvTTe45e47d2" w:cs="XcyfmtAdvTTe45e47d2"/>
        </w:rPr>
        <w:t>Thank you for</w:t>
      </w:r>
      <w:r w:rsidR="000C456B" w:rsidRPr="00E2498F">
        <w:rPr>
          <w:rFonts w:ascii="XcyfmtAdvTTe45e47d2" w:hAnsi="XcyfmtAdvTTe45e47d2" w:cs="XcyfmtAdvTTe45e47d2"/>
        </w:rPr>
        <w:t xml:space="preserve"> sharing your experiences with me, </w:t>
      </w:r>
      <w:r w:rsidR="008C28AE" w:rsidRPr="00E2498F">
        <w:rPr>
          <w:rFonts w:ascii="XcyfmtAdvTTe45e47d2" w:hAnsi="XcyfmtAdvTTe45e47d2" w:cs="XcyfmtAdvTTe45e47d2"/>
        </w:rPr>
        <w:t>I really appreciate yo</w:t>
      </w:r>
      <w:r w:rsidR="00AC6ABA" w:rsidRPr="00E2498F">
        <w:rPr>
          <w:rFonts w:ascii="XcyfmtAdvTTe45e47d2" w:hAnsi="XcyfmtAdvTTe45e47d2" w:cs="XcyfmtAdvTTe45e47d2"/>
        </w:rPr>
        <w:t>ur time</w:t>
      </w:r>
      <w:r w:rsidR="008C28AE" w:rsidRPr="00E2498F">
        <w:rPr>
          <w:rFonts w:ascii="XcyfmtAdvTTe45e47d2" w:hAnsi="XcyfmtAdvTTe45e47d2" w:cs="XcyfmtAdvTTe45e47d2"/>
        </w:rPr>
        <w:t>.</w:t>
      </w:r>
    </w:p>
    <w:p w14:paraId="438FB22F" w14:textId="05A67539" w:rsidR="00D34F5D" w:rsidRPr="0025127C" w:rsidRDefault="0001478D" w:rsidP="00AF6452">
      <w:pPr>
        <w:pStyle w:val="ListParagraph"/>
        <w:numPr>
          <w:ilvl w:val="0"/>
          <w:numId w:val="8"/>
        </w:numPr>
        <w:ind w:left="720"/>
        <w:rPr>
          <w:rFonts w:ascii="XcyfmtAdvTTe45e47d2" w:hAnsi="XcyfmtAdvTTe45e47d2" w:cs="XcyfmtAdvTTe45e47d2"/>
        </w:rPr>
      </w:pPr>
      <w:r w:rsidRPr="00210129">
        <w:rPr>
          <w:rFonts w:ascii="XcyfmtAdvTTe45e47d2" w:hAnsi="XcyfmtAdvTTe45e47d2" w:cs="XcyfmtAdvTTe45e47d2"/>
        </w:rPr>
        <w:t xml:space="preserve">Do you have </w:t>
      </w:r>
      <w:r w:rsidR="000A36FC">
        <w:rPr>
          <w:rFonts w:ascii="XcyfmtAdvTTe45e47d2" w:hAnsi="XcyfmtAdvTTe45e47d2" w:cs="XcyfmtAdvTTe45e47d2"/>
        </w:rPr>
        <w:t>any questions or comments for me</w:t>
      </w:r>
      <w:r w:rsidRPr="00210129">
        <w:rPr>
          <w:rFonts w:ascii="XcyfmtAdvTTe45e47d2" w:hAnsi="XcyfmtAdvTTe45e47d2" w:cs="XcyfmtAdvTTe45e47d2"/>
        </w:rPr>
        <w:t>?</w:t>
      </w:r>
    </w:p>
    <w:sectPr w:rsidR="00D34F5D" w:rsidRPr="0025127C" w:rsidSect="001F347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FA8D84" w14:textId="77777777" w:rsidR="00E223AD" w:rsidRDefault="00E223AD" w:rsidP="00C73D9C">
      <w:r>
        <w:separator/>
      </w:r>
    </w:p>
  </w:endnote>
  <w:endnote w:type="continuationSeparator" w:id="0">
    <w:p w14:paraId="11B0EAF4" w14:textId="77777777" w:rsidR="00E223AD" w:rsidRDefault="00E223AD" w:rsidP="00C73D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XcyfmtAdvTTe45e47d2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495B43" w14:textId="77777777" w:rsidR="00802321" w:rsidRDefault="0080232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4F110B" w14:textId="77777777" w:rsidR="00802321" w:rsidRDefault="0080232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C524E4" w14:textId="77777777" w:rsidR="00802321" w:rsidRDefault="008023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0F48E2" w14:textId="77777777" w:rsidR="00E223AD" w:rsidRDefault="00E223AD" w:rsidP="00C73D9C">
      <w:r>
        <w:separator/>
      </w:r>
    </w:p>
  </w:footnote>
  <w:footnote w:type="continuationSeparator" w:id="0">
    <w:p w14:paraId="489702E4" w14:textId="77777777" w:rsidR="00E223AD" w:rsidRDefault="00E223AD" w:rsidP="00C73D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B1792D" w14:textId="77777777" w:rsidR="00802321" w:rsidRDefault="0080232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85A17F" w14:textId="256C49B7" w:rsidR="00A37580" w:rsidRDefault="00A37580">
    <w:pPr>
      <w:pStyle w:val="Header"/>
    </w:pPr>
    <w:r>
      <w:tab/>
    </w:r>
    <w:r>
      <w:tab/>
      <w:t>Revised March 1</w:t>
    </w:r>
    <w:r w:rsidR="00C5104B">
      <w:t>8</w:t>
    </w:r>
    <w:r>
      <w:t>, 2019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FE4CAD" w14:textId="77777777" w:rsidR="00802321" w:rsidRDefault="0080232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540A2"/>
    <w:multiLevelType w:val="hybridMultilevel"/>
    <w:tmpl w:val="C658C8E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52B51A7"/>
    <w:multiLevelType w:val="hybridMultilevel"/>
    <w:tmpl w:val="D184563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A4B5705"/>
    <w:multiLevelType w:val="hybridMultilevel"/>
    <w:tmpl w:val="140089C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CA75FE3"/>
    <w:multiLevelType w:val="hybridMultilevel"/>
    <w:tmpl w:val="B4EE80C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04A6B3A"/>
    <w:multiLevelType w:val="hybridMultilevel"/>
    <w:tmpl w:val="BDECC01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24C716E"/>
    <w:multiLevelType w:val="hybridMultilevel"/>
    <w:tmpl w:val="389046F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8E100B2"/>
    <w:multiLevelType w:val="hybridMultilevel"/>
    <w:tmpl w:val="B87CE8E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EEB2A32"/>
    <w:multiLevelType w:val="hybridMultilevel"/>
    <w:tmpl w:val="6E62048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2657E01"/>
    <w:multiLevelType w:val="hybridMultilevel"/>
    <w:tmpl w:val="809EA52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D1F088F"/>
    <w:multiLevelType w:val="hybridMultilevel"/>
    <w:tmpl w:val="057EEE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2A21CB"/>
    <w:multiLevelType w:val="hybridMultilevel"/>
    <w:tmpl w:val="518247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6A62C3"/>
    <w:multiLevelType w:val="hybridMultilevel"/>
    <w:tmpl w:val="4A76EC4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4FE797C"/>
    <w:multiLevelType w:val="hybridMultilevel"/>
    <w:tmpl w:val="EED4E41C"/>
    <w:lvl w:ilvl="0" w:tplc="04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C34A66"/>
    <w:multiLevelType w:val="hybridMultilevel"/>
    <w:tmpl w:val="2C90D572"/>
    <w:lvl w:ilvl="0" w:tplc="0E704188">
      <w:start w:val="1"/>
      <w:numFmt w:val="decimal"/>
      <w:lvlText w:val="%1."/>
      <w:lvlJc w:val="left"/>
      <w:pPr>
        <w:ind w:left="1080" w:hanging="360"/>
      </w:pPr>
      <w:rPr>
        <w:b w:val="0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C17FA2"/>
    <w:multiLevelType w:val="hybridMultilevel"/>
    <w:tmpl w:val="BB88EA0A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5" w15:restartNumberingAfterBreak="0">
    <w:nsid w:val="4EE72C15"/>
    <w:multiLevelType w:val="hybridMultilevel"/>
    <w:tmpl w:val="9FB6AB2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F5C3D77"/>
    <w:multiLevelType w:val="hybridMultilevel"/>
    <w:tmpl w:val="65FA91C2"/>
    <w:lvl w:ilvl="0" w:tplc="0E70418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7A52E9"/>
    <w:multiLevelType w:val="hybridMultilevel"/>
    <w:tmpl w:val="C3F66D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926185"/>
    <w:multiLevelType w:val="hybridMultilevel"/>
    <w:tmpl w:val="412C8F0C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9" w15:restartNumberingAfterBreak="0">
    <w:nsid w:val="57146B90"/>
    <w:multiLevelType w:val="hybridMultilevel"/>
    <w:tmpl w:val="9076A9B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75A5736"/>
    <w:multiLevelType w:val="hybridMultilevel"/>
    <w:tmpl w:val="BB14A7E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6E9D4B43"/>
    <w:multiLevelType w:val="hybridMultilevel"/>
    <w:tmpl w:val="03AC322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70D84ECB"/>
    <w:multiLevelType w:val="hybridMultilevel"/>
    <w:tmpl w:val="34027CD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73723C48"/>
    <w:multiLevelType w:val="hybridMultilevel"/>
    <w:tmpl w:val="B4686C0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4B05ADC"/>
    <w:multiLevelType w:val="hybridMultilevel"/>
    <w:tmpl w:val="7F00AC9A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637695B"/>
    <w:multiLevelType w:val="hybridMultilevel"/>
    <w:tmpl w:val="7BB8E40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774612FA"/>
    <w:multiLevelType w:val="hybridMultilevel"/>
    <w:tmpl w:val="66CE6FB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7D7F4B8A"/>
    <w:multiLevelType w:val="hybridMultilevel"/>
    <w:tmpl w:val="70529A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4612185">
    <w:abstractNumId w:val="17"/>
  </w:num>
  <w:num w:numId="2" w16cid:durableId="405497635">
    <w:abstractNumId w:val="7"/>
  </w:num>
  <w:num w:numId="3" w16cid:durableId="977490516">
    <w:abstractNumId w:val="3"/>
  </w:num>
  <w:num w:numId="4" w16cid:durableId="724375350">
    <w:abstractNumId w:val="14"/>
  </w:num>
  <w:num w:numId="5" w16cid:durableId="589696737">
    <w:abstractNumId w:val="0"/>
  </w:num>
  <w:num w:numId="6" w16cid:durableId="861698920">
    <w:abstractNumId w:val="24"/>
  </w:num>
  <w:num w:numId="7" w16cid:durableId="1182817809">
    <w:abstractNumId w:val="18"/>
  </w:num>
  <w:num w:numId="8" w16cid:durableId="1111820492">
    <w:abstractNumId w:val="26"/>
  </w:num>
  <w:num w:numId="9" w16cid:durableId="1927878028">
    <w:abstractNumId w:val="8"/>
  </w:num>
  <w:num w:numId="10" w16cid:durableId="288517928">
    <w:abstractNumId w:val="20"/>
  </w:num>
  <w:num w:numId="11" w16cid:durableId="320425490">
    <w:abstractNumId w:val="13"/>
  </w:num>
  <w:num w:numId="12" w16cid:durableId="1543009408">
    <w:abstractNumId w:val="2"/>
  </w:num>
  <w:num w:numId="13" w16cid:durableId="708575824">
    <w:abstractNumId w:val="12"/>
  </w:num>
  <w:num w:numId="14" w16cid:durableId="1413890358">
    <w:abstractNumId w:val="1"/>
  </w:num>
  <w:num w:numId="15" w16cid:durableId="2009481435">
    <w:abstractNumId w:val="19"/>
  </w:num>
  <w:num w:numId="16" w16cid:durableId="355738078">
    <w:abstractNumId w:val="22"/>
  </w:num>
  <w:num w:numId="17" w16cid:durableId="1777602541">
    <w:abstractNumId w:val="11"/>
  </w:num>
  <w:num w:numId="18" w16cid:durableId="96289757">
    <w:abstractNumId w:val="21"/>
  </w:num>
  <w:num w:numId="19" w16cid:durableId="1416056225">
    <w:abstractNumId w:val="9"/>
  </w:num>
  <w:num w:numId="20" w16cid:durableId="1943995605">
    <w:abstractNumId w:val="15"/>
  </w:num>
  <w:num w:numId="21" w16cid:durableId="558592965">
    <w:abstractNumId w:val="5"/>
  </w:num>
  <w:num w:numId="22" w16cid:durableId="1594121901">
    <w:abstractNumId w:val="25"/>
  </w:num>
  <w:num w:numId="23" w16cid:durableId="1143305482">
    <w:abstractNumId w:val="10"/>
  </w:num>
  <w:num w:numId="24" w16cid:durableId="2033263476">
    <w:abstractNumId w:val="23"/>
  </w:num>
  <w:num w:numId="25" w16cid:durableId="363676493">
    <w:abstractNumId w:val="27"/>
  </w:num>
  <w:num w:numId="26" w16cid:durableId="331644229">
    <w:abstractNumId w:val="16"/>
  </w:num>
  <w:num w:numId="27" w16cid:durableId="834610565">
    <w:abstractNumId w:val="6"/>
  </w:num>
  <w:num w:numId="28" w16cid:durableId="813838166">
    <w:abstractNumId w:val="4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66B3"/>
    <w:rsid w:val="00000AF7"/>
    <w:rsid w:val="0000278D"/>
    <w:rsid w:val="000135E7"/>
    <w:rsid w:val="0001478D"/>
    <w:rsid w:val="00041228"/>
    <w:rsid w:val="00043A96"/>
    <w:rsid w:val="00050FE3"/>
    <w:rsid w:val="00055C8E"/>
    <w:rsid w:val="0005672D"/>
    <w:rsid w:val="00060EAB"/>
    <w:rsid w:val="0006241E"/>
    <w:rsid w:val="0006302D"/>
    <w:rsid w:val="000664D4"/>
    <w:rsid w:val="0006687F"/>
    <w:rsid w:val="00067040"/>
    <w:rsid w:val="00077ACD"/>
    <w:rsid w:val="00081DD1"/>
    <w:rsid w:val="00081F39"/>
    <w:rsid w:val="000822CA"/>
    <w:rsid w:val="00087237"/>
    <w:rsid w:val="00087CEF"/>
    <w:rsid w:val="00091170"/>
    <w:rsid w:val="000A189B"/>
    <w:rsid w:val="000A36FC"/>
    <w:rsid w:val="000C456B"/>
    <w:rsid w:val="000C64C0"/>
    <w:rsid w:val="000C6AFA"/>
    <w:rsid w:val="000C7406"/>
    <w:rsid w:val="000D1874"/>
    <w:rsid w:val="000E16A3"/>
    <w:rsid w:val="000E6FE3"/>
    <w:rsid w:val="000F10C6"/>
    <w:rsid w:val="000F1B99"/>
    <w:rsid w:val="000F37EB"/>
    <w:rsid w:val="000F4207"/>
    <w:rsid w:val="00100310"/>
    <w:rsid w:val="00101F4F"/>
    <w:rsid w:val="00105558"/>
    <w:rsid w:val="00111B7D"/>
    <w:rsid w:val="00115FAD"/>
    <w:rsid w:val="001171E7"/>
    <w:rsid w:val="00121C74"/>
    <w:rsid w:val="00124A79"/>
    <w:rsid w:val="001258D1"/>
    <w:rsid w:val="00125AE0"/>
    <w:rsid w:val="00130A20"/>
    <w:rsid w:val="001365A6"/>
    <w:rsid w:val="00137C13"/>
    <w:rsid w:val="00137E57"/>
    <w:rsid w:val="00142F26"/>
    <w:rsid w:val="001447E0"/>
    <w:rsid w:val="00150A7B"/>
    <w:rsid w:val="00154785"/>
    <w:rsid w:val="001556DE"/>
    <w:rsid w:val="001601FD"/>
    <w:rsid w:val="0016038B"/>
    <w:rsid w:val="00163932"/>
    <w:rsid w:val="00164C3E"/>
    <w:rsid w:val="00164E19"/>
    <w:rsid w:val="00167451"/>
    <w:rsid w:val="00176E64"/>
    <w:rsid w:val="0017751B"/>
    <w:rsid w:val="00181ED5"/>
    <w:rsid w:val="001842D6"/>
    <w:rsid w:val="00185173"/>
    <w:rsid w:val="00185392"/>
    <w:rsid w:val="00191A89"/>
    <w:rsid w:val="00192D0D"/>
    <w:rsid w:val="00193ED5"/>
    <w:rsid w:val="00194F7D"/>
    <w:rsid w:val="001965A5"/>
    <w:rsid w:val="001A191D"/>
    <w:rsid w:val="001A49A3"/>
    <w:rsid w:val="001A7FF6"/>
    <w:rsid w:val="001B6C51"/>
    <w:rsid w:val="001B70B3"/>
    <w:rsid w:val="001C064E"/>
    <w:rsid w:val="001C096B"/>
    <w:rsid w:val="001C09EC"/>
    <w:rsid w:val="001C2C69"/>
    <w:rsid w:val="001C70D0"/>
    <w:rsid w:val="001C748C"/>
    <w:rsid w:val="001D2358"/>
    <w:rsid w:val="001D4507"/>
    <w:rsid w:val="001D4533"/>
    <w:rsid w:val="001E0680"/>
    <w:rsid w:val="001E1F47"/>
    <w:rsid w:val="001E51E1"/>
    <w:rsid w:val="001F3474"/>
    <w:rsid w:val="001F69F3"/>
    <w:rsid w:val="0020213F"/>
    <w:rsid w:val="00210129"/>
    <w:rsid w:val="00213C46"/>
    <w:rsid w:val="0021495B"/>
    <w:rsid w:val="00215C98"/>
    <w:rsid w:val="0022050C"/>
    <w:rsid w:val="002250A1"/>
    <w:rsid w:val="00225611"/>
    <w:rsid w:val="0023406A"/>
    <w:rsid w:val="002340DC"/>
    <w:rsid w:val="002363B0"/>
    <w:rsid w:val="0024397E"/>
    <w:rsid w:val="00245D6B"/>
    <w:rsid w:val="0024704F"/>
    <w:rsid w:val="0025127C"/>
    <w:rsid w:val="00260C4B"/>
    <w:rsid w:val="0026271B"/>
    <w:rsid w:val="00267B8A"/>
    <w:rsid w:val="0027492A"/>
    <w:rsid w:val="00282B5C"/>
    <w:rsid w:val="002856BF"/>
    <w:rsid w:val="00290AEA"/>
    <w:rsid w:val="002943BA"/>
    <w:rsid w:val="002953E0"/>
    <w:rsid w:val="002B25C9"/>
    <w:rsid w:val="002B3075"/>
    <w:rsid w:val="002D1F81"/>
    <w:rsid w:val="002D4985"/>
    <w:rsid w:val="002D5076"/>
    <w:rsid w:val="002D5F49"/>
    <w:rsid w:val="002E2D2A"/>
    <w:rsid w:val="002E3103"/>
    <w:rsid w:val="002E32BE"/>
    <w:rsid w:val="002F09DA"/>
    <w:rsid w:val="002F0EC8"/>
    <w:rsid w:val="002F2965"/>
    <w:rsid w:val="002F51DB"/>
    <w:rsid w:val="002F55C4"/>
    <w:rsid w:val="002F6E41"/>
    <w:rsid w:val="002F79FC"/>
    <w:rsid w:val="003144E5"/>
    <w:rsid w:val="0031648B"/>
    <w:rsid w:val="0032111C"/>
    <w:rsid w:val="00332BD3"/>
    <w:rsid w:val="00336E4C"/>
    <w:rsid w:val="003418CB"/>
    <w:rsid w:val="003533FA"/>
    <w:rsid w:val="0036108C"/>
    <w:rsid w:val="003661B3"/>
    <w:rsid w:val="0036700A"/>
    <w:rsid w:val="003763C7"/>
    <w:rsid w:val="00384369"/>
    <w:rsid w:val="00386FA3"/>
    <w:rsid w:val="00387237"/>
    <w:rsid w:val="00395720"/>
    <w:rsid w:val="00396700"/>
    <w:rsid w:val="003A0C27"/>
    <w:rsid w:val="003A0E23"/>
    <w:rsid w:val="003A60E5"/>
    <w:rsid w:val="003A6465"/>
    <w:rsid w:val="003B0ACB"/>
    <w:rsid w:val="003B45B1"/>
    <w:rsid w:val="003B47DB"/>
    <w:rsid w:val="003B6E13"/>
    <w:rsid w:val="003C57EA"/>
    <w:rsid w:val="003C65AB"/>
    <w:rsid w:val="003C753D"/>
    <w:rsid w:val="003D4591"/>
    <w:rsid w:val="003E1529"/>
    <w:rsid w:val="003E59D9"/>
    <w:rsid w:val="003F3109"/>
    <w:rsid w:val="003F3AD2"/>
    <w:rsid w:val="003F7753"/>
    <w:rsid w:val="00411446"/>
    <w:rsid w:val="00420170"/>
    <w:rsid w:val="0042472A"/>
    <w:rsid w:val="004253C1"/>
    <w:rsid w:val="00431ABD"/>
    <w:rsid w:val="004339C5"/>
    <w:rsid w:val="004342EF"/>
    <w:rsid w:val="00437301"/>
    <w:rsid w:val="00451318"/>
    <w:rsid w:val="00451F9C"/>
    <w:rsid w:val="004541DD"/>
    <w:rsid w:val="00456E89"/>
    <w:rsid w:val="00464B35"/>
    <w:rsid w:val="00466C06"/>
    <w:rsid w:val="0046749D"/>
    <w:rsid w:val="00467A8D"/>
    <w:rsid w:val="00470850"/>
    <w:rsid w:val="0047498D"/>
    <w:rsid w:val="00485B4E"/>
    <w:rsid w:val="00486266"/>
    <w:rsid w:val="00486788"/>
    <w:rsid w:val="00491077"/>
    <w:rsid w:val="004931A9"/>
    <w:rsid w:val="004B230B"/>
    <w:rsid w:val="004B3414"/>
    <w:rsid w:val="004C337B"/>
    <w:rsid w:val="004D24C0"/>
    <w:rsid w:val="004D7D02"/>
    <w:rsid w:val="004E16A9"/>
    <w:rsid w:val="004E639C"/>
    <w:rsid w:val="004E7C7A"/>
    <w:rsid w:val="004F6C18"/>
    <w:rsid w:val="005009D0"/>
    <w:rsid w:val="00510A53"/>
    <w:rsid w:val="00516679"/>
    <w:rsid w:val="005166B3"/>
    <w:rsid w:val="00517FD7"/>
    <w:rsid w:val="005200DD"/>
    <w:rsid w:val="00523DB2"/>
    <w:rsid w:val="0052605D"/>
    <w:rsid w:val="00541D72"/>
    <w:rsid w:val="00563E8F"/>
    <w:rsid w:val="00564037"/>
    <w:rsid w:val="00564B6B"/>
    <w:rsid w:val="00564BE5"/>
    <w:rsid w:val="00573C73"/>
    <w:rsid w:val="00575D62"/>
    <w:rsid w:val="00581D96"/>
    <w:rsid w:val="005829AE"/>
    <w:rsid w:val="00585473"/>
    <w:rsid w:val="00587866"/>
    <w:rsid w:val="00591D22"/>
    <w:rsid w:val="005A3A80"/>
    <w:rsid w:val="005A4FEF"/>
    <w:rsid w:val="005A63E2"/>
    <w:rsid w:val="005B08C1"/>
    <w:rsid w:val="005B7BF9"/>
    <w:rsid w:val="005C511C"/>
    <w:rsid w:val="005E02C0"/>
    <w:rsid w:val="005E3BD0"/>
    <w:rsid w:val="005E6FB2"/>
    <w:rsid w:val="005F1DAC"/>
    <w:rsid w:val="005F334F"/>
    <w:rsid w:val="005F588C"/>
    <w:rsid w:val="005F5E1A"/>
    <w:rsid w:val="00600151"/>
    <w:rsid w:val="006001F9"/>
    <w:rsid w:val="0061440D"/>
    <w:rsid w:val="00620ECB"/>
    <w:rsid w:val="0062519B"/>
    <w:rsid w:val="00627FD5"/>
    <w:rsid w:val="00634216"/>
    <w:rsid w:val="00637516"/>
    <w:rsid w:val="00637804"/>
    <w:rsid w:val="00641BDA"/>
    <w:rsid w:val="00643A6A"/>
    <w:rsid w:val="00644104"/>
    <w:rsid w:val="00644DFC"/>
    <w:rsid w:val="006450B8"/>
    <w:rsid w:val="0064779E"/>
    <w:rsid w:val="006550F1"/>
    <w:rsid w:val="006559A9"/>
    <w:rsid w:val="006560C9"/>
    <w:rsid w:val="00656FE0"/>
    <w:rsid w:val="00662B3A"/>
    <w:rsid w:val="00666AF3"/>
    <w:rsid w:val="00676918"/>
    <w:rsid w:val="00696C60"/>
    <w:rsid w:val="006B3AAB"/>
    <w:rsid w:val="006B40EC"/>
    <w:rsid w:val="006B4713"/>
    <w:rsid w:val="006C1A53"/>
    <w:rsid w:val="006C6AB0"/>
    <w:rsid w:val="006D0F47"/>
    <w:rsid w:val="006D30B5"/>
    <w:rsid w:val="006D64CF"/>
    <w:rsid w:val="006E008C"/>
    <w:rsid w:val="006E1343"/>
    <w:rsid w:val="006E5CDA"/>
    <w:rsid w:val="006F3593"/>
    <w:rsid w:val="007061AB"/>
    <w:rsid w:val="00712C18"/>
    <w:rsid w:val="007139F3"/>
    <w:rsid w:val="00714B65"/>
    <w:rsid w:val="007276D1"/>
    <w:rsid w:val="0073764A"/>
    <w:rsid w:val="007515D7"/>
    <w:rsid w:val="00772099"/>
    <w:rsid w:val="0077375D"/>
    <w:rsid w:val="007743E0"/>
    <w:rsid w:val="00775B31"/>
    <w:rsid w:val="00780011"/>
    <w:rsid w:val="00785496"/>
    <w:rsid w:val="00794133"/>
    <w:rsid w:val="00794733"/>
    <w:rsid w:val="00795D79"/>
    <w:rsid w:val="007A024D"/>
    <w:rsid w:val="007C3B94"/>
    <w:rsid w:val="007D1EB5"/>
    <w:rsid w:val="007D22DA"/>
    <w:rsid w:val="007D5F40"/>
    <w:rsid w:val="007E34DF"/>
    <w:rsid w:val="007E5294"/>
    <w:rsid w:val="00802321"/>
    <w:rsid w:val="00814DF3"/>
    <w:rsid w:val="00814FD0"/>
    <w:rsid w:val="008171C3"/>
    <w:rsid w:val="00822764"/>
    <w:rsid w:val="0082576B"/>
    <w:rsid w:val="00830717"/>
    <w:rsid w:val="0083315D"/>
    <w:rsid w:val="00833948"/>
    <w:rsid w:val="0083475B"/>
    <w:rsid w:val="00835762"/>
    <w:rsid w:val="008441F6"/>
    <w:rsid w:val="00851F77"/>
    <w:rsid w:val="00854262"/>
    <w:rsid w:val="008642EA"/>
    <w:rsid w:val="0086760E"/>
    <w:rsid w:val="00867E59"/>
    <w:rsid w:val="00871A4C"/>
    <w:rsid w:val="00872ACC"/>
    <w:rsid w:val="008761F5"/>
    <w:rsid w:val="008776EB"/>
    <w:rsid w:val="008803AD"/>
    <w:rsid w:val="008842E3"/>
    <w:rsid w:val="00885A39"/>
    <w:rsid w:val="0088613B"/>
    <w:rsid w:val="008B1508"/>
    <w:rsid w:val="008B19B0"/>
    <w:rsid w:val="008B291F"/>
    <w:rsid w:val="008B40B6"/>
    <w:rsid w:val="008B4419"/>
    <w:rsid w:val="008B566D"/>
    <w:rsid w:val="008C26AE"/>
    <w:rsid w:val="008C28AE"/>
    <w:rsid w:val="008C66F8"/>
    <w:rsid w:val="008C7FFA"/>
    <w:rsid w:val="008D1152"/>
    <w:rsid w:val="008D2E88"/>
    <w:rsid w:val="008D3912"/>
    <w:rsid w:val="008E27C6"/>
    <w:rsid w:val="008E2868"/>
    <w:rsid w:val="008E77C7"/>
    <w:rsid w:val="008F0529"/>
    <w:rsid w:val="00906D29"/>
    <w:rsid w:val="00921B9F"/>
    <w:rsid w:val="00933871"/>
    <w:rsid w:val="00934A2E"/>
    <w:rsid w:val="00936BC3"/>
    <w:rsid w:val="009559D5"/>
    <w:rsid w:val="009570EF"/>
    <w:rsid w:val="00961927"/>
    <w:rsid w:val="00962B19"/>
    <w:rsid w:val="009647F9"/>
    <w:rsid w:val="00971E70"/>
    <w:rsid w:val="00975B2E"/>
    <w:rsid w:val="00993AEF"/>
    <w:rsid w:val="009A06CD"/>
    <w:rsid w:val="009C4E67"/>
    <w:rsid w:val="009D060D"/>
    <w:rsid w:val="009D4DB0"/>
    <w:rsid w:val="009D4E4D"/>
    <w:rsid w:val="009D7625"/>
    <w:rsid w:val="009D77E5"/>
    <w:rsid w:val="009F0941"/>
    <w:rsid w:val="009F47D0"/>
    <w:rsid w:val="00A01075"/>
    <w:rsid w:val="00A0127A"/>
    <w:rsid w:val="00A0390B"/>
    <w:rsid w:val="00A06B1E"/>
    <w:rsid w:val="00A072DE"/>
    <w:rsid w:val="00A145E7"/>
    <w:rsid w:val="00A21B59"/>
    <w:rsid w:val="00A22246"/>
    <w:rsid w:val="00A22B8C"/>
    <w:rsid w:val="00A30565"/>
    <w:rsid w:val="00A31260"/>
    <w:rsid w:val="00A37580"/>
    <w:rsid w:val="00A47AF3"/>
    <w:rsid w:val="00A50988"/>
    <w:rsid w:val="00A51681"/>
    <w:rsid w:val="00A53003"/>
    <w:rsid w:val="00A5483B"/>
    <w:rsid w:val="00A55035"/>
    <w:rsid w:val="00A5508F"/>
    <w:rsid w:val="00A57627"/>
    <w:rsid w:val="00A60C8B"/>
    <w:rsid w:val="00A61577"/>
    <w:rsid w:val="00A7388A"/>
    <w:rsid w:val="00A7556E"/>
    <w:rsid w:val="00A81FF4"/>
    <w:rsid w:val="00A82F77"/>
    <w:rsid w:val="00A9354F"/>
    <w:rsid w:val="00A94058"/>
    <w:rsid w:val="00A941F0"/>
    <w:rsid w:val="00AA1B75"/>
    <w:rsid w:val="00AA789A"/>
    <w:rsid w:val="00AB5EB4"/>
    <w:rsid w:val="00AC0D75"/>
    <w:rsid w:val="00AC1D3B"/>
    <w:rsid w:val="00AC289C"/>
    <w:rsid w:val="00AC59D8"/>
    <w:rsid w:val="00AC5C84"/>
    <w:rsid w:val="00AC670F"/>
    <w:rsid w:val="00AC6ABA"/>
    <w:rsid w:val="00AC7F35"/>
    <w:rsid w:val="00AD012E"/>
    <w:rsid w:val="00AD1F86"/>
    <w:rsid w:val="00AD58A8"/>
    <w:rsid w:val="00AE3E20"/>
    <w:rsid w:val="00AE40E7"/>
    <w:rsid w:val="00AF6452"/>
    <w:rsid w:val="00B00AC6"/>
    <w:rsid w:val="00B1507F"/>
    <w:rsid w:val="00B202E6"/>
    <w:rsid w:val="00B24C9C"/>
    <w:rsid w:val="00B27B98"/>
    <w:rsid w:val="00B35D2C"/>
    <w:rsid w:val="00B37E27"/>
    <w:rsid w:val="00B43DA9"/>
    <w:rsid w:val="00B45D76"/>
    <w:rsid w:val="00B460F9"/>
    <w:rsid w:val="00B51FC9"/>
    <w:rsid w:val="00B61A1A"/>
    <w:rsid w:val="00B621EA"/>
    <w:rsid w:val="00B630FD"/>
    <w:rsid w:val="00B67078"/>
    <w:rsid w:val="00B81150"/>
    <w:rsid w:val="00B83674"/>
    <w:rsid w:val="00B84326"/>
    <w:rsid w:val="00B8740B"/>
    <w:rsid w:val="00B96B6F"/>
    <w:rsid w:val="00BA23B6"/>
    <w:rsid w:val="00BA408D"/>
    <w:rsid w:val="00BA4185"/>
    <w:rsid w:val="00BB3E34"/>
    <w:rsid w:val="00BB4ABD"/>
    <w:rsid w:val="00BB6A76"/>
    <w:rsid w:val="00BB6D62"/>
    <w:rsid w:val="00BC1714"/>
    <w:rsid w:val="00BC5D59"/>
    <w:rsid w:val="00BD2CCB"/>
    <w:rsid w:val="00BD48E5"/>
    <w:rsid w:val="00BD6DAE"/>
    <w:rsid w:val="00BE35A3"/>
    <w:rsid w:val="00BF484D"/>
    <w:rsid w:val="00BF74A0"/>
    <w:rsid w:val="00C020D7"/>
    <w:rsid w:val="00C03041"/>
    <w:rsid w:val="00C05E6A"/>
    <w:rsid w:val="00C06177"/>
    <w:rsid w:val="00C06424"/>
    <w:rsid w:val="00C16FDA"/>
    <w:rsid w:val="00C170B6"/>
    <w:rsid w:val="00C20A83"/>
    <w:rsid w:val="00C261C7"/>
    <w:rsid w:val="00C27C4F"/>
    <w:rsid w:val="00C31FA3"/>
    <w:rsid w:val="00C337AE"/>
    <w:rsid w:val="00C400AC"/>
    <w:rsid w:val="00C420CD"/>
    <w:rsid w:val="00C47917"/>
    <w:rsid w:val="00C5104B"/>
    <w:rsid w:val="00C55EF8"/>
    <w:rsid w:val="00C70A06"/>
    <w:rsid w:val="00C71EB4"/>
    <w:rsid w:val="00C7290F"/>
    <w:rsid w:val="00C73D9C"/>
    <w:rsid w:val="00C7580D"/>
    <w:rsid w:val="00C80CA8"/>
    <w:rsid w:val="00C83049"/>
    <w:rsid w:val="00C841F8"/>
    <w:rsid w:val="00C92255"/>
    <w:rsid w:val="00C93CDD"/>
    <w:rsid w:val="00C94E5A"/>
    <w:rsid w:val="00C95281"/>
    <w:rsid w:val="00C977D5"/>
    <w:rsid w:val="00CA174B"/>
    <w:rsid w:val="00CA3B91"/>
    <w:rsid w:val="00CA68BE"/>
    <w:rsid w:val="00CA7971"/>
    <w:rsid w:val="00CB4A92"/>
    <w:rsid w:val="00CB66A4"/>
    <w:rsid w:val="00CC7D0B"/>
    <w:rsid w:val="00CD3C06"/>
    <w:rsid w:val="00CD6065"/>
    <w:rsid w:val="00CD7878"/>
    <w:rsid w:val="00CE3F61"/>
    <w:rsid w:val="00CF3E96"/>
    <w:rsid w:val="00CF7274"/>
    <w:rsid w:val="00CF74B3"/>
    <w:rsid w:val="00D00205"/>
    <w:rsid w:val="00D05214"/>
    <w:rsid w:val="00D06942"/>
    <w:rsid w:val="00D11637"/>
    <w:rsid w:val="00D1348A"/>
    <w:rsid w:val="00D14E56"/>
    <w:rsid w:val="00D15853"/>
    <w:rsid w:val="00D217E7"/>
    <w:rsid w:val="00D245BA"/>
    <w:rsid w:val="00D255BE"/>
    <w:rsid w:val="00D25DF8"/>
    <w:rsid w:val="00D32D18"/>
    <w:rsid w:val="00D34F5D"/>
    <w:rsid w:val="00D4268D"/>
    <w:rsid w:val="00D539F1"/>
    <w:rsid w:val="00D542B4"/>
    <w:rsid w:val="00D55AFA"/>
    <w:rsid w:val="00D56849"/>
    <w:rsid w:val="00D70828"/>
    <w:rsid w:val="00D81057"/>
    <w:rsid w:val="00D83CB9"/>
    <w:rsid w:val="00D855D0"/>
    <w:rsid w:val="00D85AEA"/>
    <w:rsid w:val="00D861C8"/>
    <w:rsid w:val="00D95C70"/>
    <w:rsid w:val="00D96301"/>
    <w:rsid w:val="00D96998"/>
    <w:rsid w:val="00DA1B35"/>
    <w:rsid w:val="00DB1FA1"/>
    <w:rsid w:val="00DB2403"/>
    <w:rsid w:val="00DD07A6"/>
    <w:rsid w:val="00DD67F5"/>
    <w:rsid w:val="00DE063F"/>
    <w:rsid w:val="00DE3EBE"/>
    <w:rsid w:val="00DF3987"/>
    <w:rsid w:val="00DF3A79"/>
    <w:rsid w:val="00E04782"/>
    <w:rsid w:val="00E06D29"/>
    <w:rsid w:val="00E07770"/>
    <w:rsid w:val="00E16807"/>
    <w:rsid w:val="00E223AD"/>
    <w:rsid w:val="00E2498F"/>
    <w:rsid w:val="00E27D34"/>
    <w:rsid w:val="00E40831"/>
    <w:rsid w:val="00E432DE"/>
    <w:rsid w:val="00E47363"/>
    <w:rsid w:val="00E473BD"/>
    <w:rsid w:val="00E47869"/>
    <w:rsid w:val="00E47CA7"/>
    <w:rsid w:val="00E50DB6"/>
    <w:rsid w:val="00E535AC"/>
    <w:rsid w:val="00E55A8B"/>
    <w:rsid w:val="00E617A2"/>
    <w:rsid w:val="00E65CEE"/>
    <w:rsid w:val="00E7415F"/>
    <w:rsid w:val="00E753F5"/>
    <w:rsid w:val="00E9079A"/>
    <w:rsid w:val="00E9087B"/>
    <w:rsid w:val="00E94B24"/>
    <w:rsid w:val="00E9502A"/>
    <w:rsid w:val="00E950FD"/>
    <w:rsid w:val="00EA0BC5"/>
    <w:rsid w:val="00EA1499"/>
    <w:rsid w:val="00EA5FFE"/>
    <w:rsid w:val="00EB00CF"/>
    <w:rsid w:val="00EB0AD7"/>
    <w:rsid w:val="00EB27D4"/>
    <w:rsid w:val="00EB6B37"/>
    <w:rsid w:val="00EB6D4B"/>
    <w:rsid w:val="00ED1115"/>
    <w:rsid w:val="00ED752C"/>
    <w:rsid w:val="00EF3C6C"/>
    <w:rsid w:val="00EF6486"/>
    <w:rsid w:val="00EF7565"/>
    <w:rsid w:val="00EF7FA6"/>
    <w:rsid w:val="00F01CCB"/>
    <w:rsid w:val="00F028C0"/>
    <w:rsid w:val="00F02D3C"/>
    <w:rsid w:val="00F03002"/>
    <w:rsid w:val="00F03E58"/>
    <w:rsid w:val="00F0467F"/>
    <w:rsid w:val="00F04D0B"/>
    <w:rsid w:val="00F06082"/>
    <w:rsid w:val="00F0682F"/>
    <w:rsid w:val="00F13DDF"/>
    <w:rsid w:val="00F16034"/>
    <w:rsid w:val="00F17E58"/>
    <w:rsid w:val="00F24F97"/>
    <w:rsid w:val="00F2550B"/>
    <w:rsid w:val="00F2779C"/>
    <w:rsid w:val="00F455F4"/>
    <w:rsid w:val="00F4730A"/>
    <w:rsid w:val="00F5250F"/>
    <w:rsid w:val="00F5362A"/>
    <w:rsid w:val="00F627F1"/>
    <w:rsid w:val="00F6514B"/>
    <w:rsid w:val="00F72302"/>
    <w:rsid w:val="00F72E74"/>
    <w:rsid w:val="00F73987"/>
    <w:rsid w:val="00F76126"/>
    <w:rsid w:val="00F84184"/>
    <w:rsid w:val="00FA1064"/>
    <w:rsid w:val="00FB3B48"/>
    <w:rsid w:val="00FC179B"/>
    <w:rsid w:val="00FC18FA"/>
    <w:rsid w:val="00FC267E"/>
    <w:rsid w:val="00FC352C"/>
    <w:rsid w:val="00FC6B3D"/>
    <w:rsid w:val="00FC7C4E"/>
    <w:rsid w:val="00FD09C0"/>
    <w:rsid w:val="00FD7932"/>
    <w:rsid w:val="00FE09D1"/>
    <w:rsid w:val="00FE2C90"/>
    <w:rsid w:val="00FE3A26"/>
    <w:rsid w:val="00FE6D91"/>
    <w:rsid w:val="00FF0F5C"/>
    <w:rsid w:val="00FF29D8"/>
    <w:rsid w:val="00FF4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F3E58B"/>
  <w15:docId w15:val="{F23B7932-D86A-4BC3-8E8F-AD3E1667A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target"/>
    <w:basedOn w:val="Normal"/>
    <w:link w:val="ListParagraphChar"/>
    <w:uiPriority w:val="34"/>
    <w:qFormat/>
    <w:rsid w:val="00AC1D3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003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3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3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3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3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31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310"/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aliases w:val="target Char"/>
    <w:basedOn w:val="DefaultParagraphFont"/>
    <w:link w:val="ListParagraph"/>
    <w:uiPriority w:val="34"/>
    <w:locked/>
    <w:rsid w:val="009F0941"/>
  </w:style>
  <w:style w:type="paragraph" w:styleId="Header">
    <w:name w:val="header"/>
    <w:basedOn w:val="Normal"/>
    <w:link w:val="HeaderChar"/>
    <w:uiPriority w:val="99"/>
    <w:unhideWhenUsed/>
    <w:rsid w:val="00C73D9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3D9C"/>
  </w:style>
  <w:style w:type="paragraph" w:styleId="Footer">
    <w:name w:val="footer"/>
    <w:basedOn w:val="Normal"/>
    <w:link w:val="FooterChar"/>
    <w:uiPriority w:val="99"/>
    <w:unhideWhenUsed/>
    <w:rsid w:val="00C73D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3D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FF0BED-6C8F-4446-9385-8BCF35CA24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4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Rodriguez, Humberto</dc:creator>
  <cp:keywords/>
  <dc:description/>
  <cp:lastModifiedBy>Egger, Emilie</cp:lastModifiedBy>
  <cp:revision>2</cp:revision>
  <dcterms:created xsi:type="dcterms:W3CDTF">2025-11-26T14:22:00Z</dcterms:created>
  <dcterms:modified xsi:type="dcterms:W3CDTF">2025-11-26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324226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